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A15B2E" w14:textId="77777777" w:rsidR="001947DA" w:rsidRPr="00CD7A99" w:rsidRDefault="001947DA" w:rsidP="001947DA">
      <w:pPr>
        <w:jc w:val="left"/>
        <w:rPr>
          <w:rFonts w:ascii="Times New Roman" w:eastAsia="等线" w:hAnsi="Times New Roman" w:cs="Times New Roman"/>
          <w:b/>
          <w:sz w:val="32"/>
        </w:rPr>
      </w:pPr>
      <w:r w:rsidRPr="00CD7A99">
        <w:rPr>
          <w:rFonts w:ascii="Times New Roman" w:eastAsia="等线" w:hAnsi="Times New Roman" w:cs="Times New Roman" w:hint="eastAsia"/>
          <w:b/>
          <w:sz w:val="32"/>
        </w:rPr>
        <w:t>Supplementary information</w:t>
      </w:r>
    </w:p>
    <w:p w14:paraId="21AF7C71" w14:textId="77777777" w:rsidR="005067B4" w:rsidRPr="00CD7A99" w:rsidRDefault="005067B4" w:rsidP="005067B4">
      <w:pPr>
        <w:tabs>
          <w:tab w:val="left" w:pos="8280"/>
        </w:tabs>
        <w:spacing w:line="480" w:lineRule="auto"/>
        <w:rPr>
          <w:rFonts w:ascii="Times New Roman" w:eastAsia="等线" w:hAnsi="Times New Roman" w:cs="Times New Roman"/>
          <w:b/>
          <w:sz w:val="24"/>
        </w:rPr>
      </w:pPr>
      <w:bookmarkStart w:id="0" w:name="OLE_LINK2"/>
      <w:bookmarkStart w:id="1" w:name="OLE_LINK10"/>
      <w:bookmarkStart w:id="2" w:name="OLE_LINK30"/>
      <w:r w:rsidRPr="00CD7A99">
        <w:rPr>
          <w:rFonts w:ascii="Times New Roman" w:eastAsia="等线" w:hAnsi="Times New Roman" w:cs="Times New Roman"/>
          <w:b/>
          <w:sz w:val="24"/>
        </w:rPr>
        <w:t>Biogeographic Patterns and Ecological Roles of Microorganisms in Sediments along an Estuarine Salinity Gradient</w:t>
      </w:r>
    </w:p>
    <w:p w14:paraId="4A92D64F" w14:textId="36584A72" w:rsidR="00B95DB5" w:rsidRPr="00CD7A99" w:rsidRDefault="00B95DB5" w:rsidP="00B95DB5">
      <w:pPr>
        <w:spacing w:line="360" w:lineRule="auto"/>
        <w:rPr>
          <w:rFonts w:ascii="Times New Roman" w:eastAsia="等线" w:hAnsi="Times New Roman" w:cs="Times New Roman"/>
          <w:szCs w:val="21"/>
        </w:rPr>
      </w:pPr>
      <w:r w:rsidRPr="00CD7A99">
        <w:rPr>
          <w:rFonts w:ascii="Times New Roman" w:eastAsia="等线" w:hAnsi="Times New Roman" w:cs="Times New Roman"/>
          <w:szCs w:val="21"/>
        </w:rPr>
        <w:t>Zongxiao Zhang</w:t>
      </w:r>
      <w:r w:rsidRPr="00CD7A99">
        <w:rPr>
          <w:rFonts w:ascii="Times New Roman" w:eastAsia="等线" w:hAnsi="Times New Roman" w:cs="Times New Roman"/>
          <w:szCs w:val="21"/>
          <w:vertAlign w:val="superscript"/>
        </w:rPr>
        <w:t>1,2</w:t>
      </w:r>
      <w:r w:rsidR="00CD7A99">
        <w:rPr>
          <w:rFonts w:ascii="Times New Roman" w:eastAsia="等线" w:hAnsi="Times New Roman" w:cs="Times New Roman" w:hint="eastAsia"/>
          <w:szCs w:val="21"/>
          <w:vertAlign w:val="superscript"/>
        </w:rPr>
        <w:t>,</w:t>
      </w:r>
      <w:r w:rsidR="00CD7A99">
        <w:rPr>
          <w:rFonts w:ascii="Times New Roman" w:eastAsia="等线" w:hAnsi="Times New Roman" w:cs="Times New Roman"/>
          <w:szCs w:val="21"/>
          <w:vertAlign w:val="superscript"/>
        </w:rPr>
        <w:t>3</w:t>
      </w:r>
      <w:r w:rsidRPr="00CD7A99">
        <w:rPr>
          <w:rFonts w:ascii="Times New Roman" w:eastAsia="等线" w:hAnsi="Times New Roman" w:cs="Times New Roman"/>
          <w:szCs w:val="21"/>
          <w:vertAlign w:val="superscript"/>
        </w:rPr>
        <w:t>*†</w:t>
      </w:r>
      <w:r w:rsidRPr="00CD7A99">
        <w:rPr>
          <w:rFonts w:ascii="Times New Roman" w:eastAsia="等线" w:hAnsi="Times New Roman" w:cs="Times New Roman"/>
          <w:szCs w:val="21"/>
        </w:rPr>
        <w:t>, Guo Yuan</w:t>
      </w:r>
      <w:r w:rsidRPr="00CD7A99">
        <w:rPr>
          <w:rFonts w:ascii="Times New Roman" w:eastAsia="等线" w:hAnsi="Times New Roman" w:cs="Times New Roman"/>
          <w:szCs w:val="21"/>
          <w:vertAlign w:val="superscript"/>
        </w:rPr>
        <w:t>1†</w:t>
      </w:r>
      <w:r w:rsidRPr="00CD7A99">
        <w:rPr>
          <w:rFonts w:ascii="Times New Roman" w:eastAsia="等线" w:hAnsi="Times New Roman" w:cs="Times New Roman"/>
          <w:szCs w:val="21"/>
        </w:rPr>
        <w:t>, Xakila Turgun</w:t>
      </w:r>
      <w:r w:rsidRPr="00CD7A99">
        <w:rPr>
          <w:rFonts w:ascii="Times New Roman" w:eastAsia="等线" w:hAnsi="Times New Roman" w:cs="Times New Roman"/>
          <w:szCs w:val="21"/>
          <w:vertAlign w:val="superscript"/>
        </w:rPr>
        <w:t>1</w:t>
      </w:r>
      <w:r w:rsidRPr="00CD7A99">
        <w:rPr>
          <w:rFonts w:ascii="Times New Roman" w:eastAsia="等线" w:hAnsi="Times New Roman" w:cs="Times New Roman"/>
          <w:szCs w:val="21"/>
        </w:rPr>
        <w:t>, Zulpinur Turgun</w:t>
      </w:r>
      <w:r w:rsidRPr="00CD7A99">
        <w:rPr>
          <w:rFonts w:ascii="Times New Roman" w:eastAsia="等线" w:hAnsi="Times New Roman" w:cs="Times New Roman"/>
          <w:szCs w:val="21"/>
          <w:vertAlign w:val="superscript"/>
        </w:rPr>
        <w:t>1</w:t>
      </w:r>
      <w:r w:rsidRPr="00CD7A99">
        <w:rPr>
          <w:rFonts w:ascii="Times New Roman" w:eastAsia="等线" w:hAnsi="Times New Roman" w:cs="Times New Roman"/>
          <w:szCs w:val="21"/>
        </w:rPr>
        <w:t xml:space="preserve">, </w:t>
      </w:r>
      <w:r w:rsidR="005718D2" w:rsidRPr="00CD7A99">
        <w:rPr>
          <w:rFonts w:ascii="Times New Roman" w:eastAsia="等线" w:hAnsi="Times New Roman" w:cs="Times New Roman"/>
        </w:rPr>
        <w:t>Lijun Hou</w:t>
      </w:r>
      <w:r w:rsidR="00CD7A99">
        <w:rPr>
          <w:rFonts w:ascii="Times New Roman" w:eastAsia="等线" w:hAnsi="Times New Roman" w:cs="Times New Roman"/>
          <w:vertAlign w:val="superscript"/>
        </w:rPr>
        <w:t>4</w:t>
      </w:r>
      <w:r w:rsidR="005718D2" w:rsidRPr="00CD7A99">
        <w:rPr>
          <w:rFonts w:ascii="Times New Roman" w:eastAsia="等线" w:hAnsi="Times New Roman" w:cs="Times New Roman"/>
          <w:szCs w:val="21"/>
        </w:rPr>
        <w:t xml:space="preserve">, </w:t>
      </w:r>
      <w:r w:rsidRPr="00CD7A99">
        <w:rPr>
          <w:rFonts w:ascii="Times New Roman" w:eastAsia="等线" w:hAnsi="Times New Roman" w:cs="Times New Roman"/>
          <w:szCs w:val="21"/>
        </w:rPr>
        <w:t>Mao Ye</w:t>
      </w:r>
      <w:r w:rsidRPr="00CD7A99">
        <w:rPr>
          <w:rFonts w:ascii="Times New Roman" w:eastAsia="等线" w:hAnsi="Times New Roman" w:cs="Times New Roman"/>
          <w:szCs w:val="21"/>
          <w:vertAlign w:val="superscript"/>
        </w:rPr>
        <w:t>1</w:t>
      </w:r>
      <w:r w:rsidRPr="00CD7A99">
        <w:rPr>
          <w:rFonts w:ascii="Times New Roman" w:eastAsia="等线" w:hAnsi="Times New Roman" w:cs="Times New Roman"/>
          <w:szCs w:val="21"/>
        </w:rPr>
        <w:t>, Yonghui Wang</w:t>
      </w:r>
      <w:r w:rsidRPr="00CD7A99">
        <w:rPr>
          <w:rFonts w:ascii="Times New Roman" w:eastAsia="等线" w:hAnsi="Times New Roman" w:cs="Times New Roman"/>
          <w:szCs w:val="21"/>
          <w:vertAlign w:val="superscript"/>
        </w:rPr>
        <w:t>1</w:t>
      </w:r>
      <w:r w:rsidRPr="00CD7A99">
        <w:rPr>
          <w:rFonts w:ascii="Times New Roman" w:eastAsia="等线" w:hAnsi="Times New Roman" w:cs="Times New Roman"/>
          <w:szCs w:val="21"/>
        </w:rPr>
        <w:t>, Xingbin Xu</w:t>
      </w:r>
      <w:r w:rsidRPr="00CD7A99">
        <w:rPr>
          <w:rFonts w:ascii="Times New Roman" w:eastAsia="等线" w:hAnsi="Times New Roman" w:cs="Times New Roman"/>
          <w:szCs w:val="21"/>
          <w:vertAlign w:val="superscript"/>
        </w:rPr>
        <w:t>1*</w:t>
      </w:r>
      <w:bookmarkStart w:id="3" w:name="_GoBack"/>
      <w:bookmarkEnd w:id="3"/>
    </w:p>
    <w:p w14:paraId="7E346997" w14:textId="77777777" w:rsidR="00B95DB5" w:rsidRPr="00CD7A99" w:rsidRDefault="00B95DB5" w:rsidP="00B95DB5">
      <w:pPr>
        <w:spacing w:line="360" w:lineRule="auto"/>
        <w:rPr>
          <w:rFonts w:ascii="Times New Roman" w:eastAsia="等线" w:hAnsi="Times New Roman" w:cs="Times New Roman"/>
          <w:szCs w:val="21"/>
        </w:rPr>
      </w:pPr>
      <w:r w:rsidRPr="00CD7A99">
        <w:rPr>
          <w:rFonts w:ascii="Times New Roman" w:eastAsia="等线" w:hAnsi="Times New Roman" w:cs="Times New Roman"/>
          <w:szCs w:val="21"/>
          <w:vertAlign w:val="superscript"/>
        </w:rPr>
        <w:t>1</w:t>
      </w:r>
      <w:r w:rsidRPr="00CD7A99">
        <w:rPr>
          <w:rFonts w:ascii="Times New Roman" w:eastAsia="等线" w:hAnsi="Times New Roman" w:cs="Times New Roman"/>
          <w:szCs w:val="21"/>
        </w:rPr>
        <w:t xml:space="preserve"> College of Geography and Tourism, Xinjiang Normal University, Urumqi, 830054, China</w:t>
      </w:r>
    </w:p>
    <w:p w14:paraId="7969D6D0" w14:textId="07E30C23" w:rsidR="00B73935" w:rsidRPr="00CD7A99" w:rsidRDefault="00B95DB5" w:rsidP="00B95DB5">
      <w:pPr>
        <w:spacing w:line="360" w:lineRule="auto"/>
        <w:rPr>
          <w:rFonts w:ascii="Times New Roman" w:eastAsia="等线" w:hAnsi="Times New Roman" w:cs="Times New Roman"/>
          <w:szCs w:val="21"/>
        </w:rPr>
      </w:pPr>
      <w:r w:rsidRPr="00CD7A99">
        <w:rPr>
          <w:rFonts w:ascii="Times New Roman" w:eastAsia="等线" w:hAnsi="Times New Roman" w:cs="Times New Roman"/>
          <w:szCs w:val="21"/>
          <w:vertAlign w:val="superscript"/>
        </w:rPr>
        <w:t>2</w:t>
      </w:r>
      <w:r w:rsidRPr="00CD7A99">
        <w:rPr>
          <w:rFonts w:ascii="Times New Roman" w:eastAsia="等线" w:hAnsi="Times New Roman" w:cs="Times New Roman"/>
          <w:szCs w:val="21"/>
        </w:rPr>
        <w:t xml:space="preserve"> State Environmental Protection Key Laboratory of Integrated Surface Water-Groundwater Pollution Control, School of Environmental Science and Engineering, Southern University of Science and Technology, Shenzhen, Guangdong 518055, China</w:t>
      </w:r>
    </w:p>
    <w:p w14:paraId="6209C3ED" w14:textId="17BE7546" w:rsidR="00950718" w:rsidRPr="00CD7A99" w:rsidRDefault="00950718" w:rsidP="00950718">
      <w:pPr>
        <w:spacing w:line="360" w:lineRule="auto"/>
        <w:rPr>
          <w:rFonts w:ascii="Times New Roman" w:eastAsia="宋体" w:hAnsi="Times New Roman" w:cs="Times New Roman"/>
          <w:iCs/>
        </w:rPr>
      </w:pPr>
      <w:r w:rsidRPr="00CD7A99">
        <w:rPr>
          <w:rFonts w:ascii="Times New Roman" w:eastAsia="宋体" w:hAnsi="Times New Roman" w:cs="Times New Roman"/>
          <w:iCs/>
          <w:sz w:val="22"/>
          <w:vertAlign w:val="superscript"/>
        </w:rPr>
        <w:t>3</w:t>
      </w:r>
      <w:r w:rsidRPr="00CD7A99">
        <w:rPr>
          <w:rFonts w:ascii="Times New Roman" w:eastAsia="宋体" w:hAnsi="Times New Roman" w:cs="Times New Roman"/>
          <w:iCs/>
          <w:sz w:val="22"/>
        </w:rPr>
        <w:t xml:space="preserve"> </w:t>
      </w:r>
      <w:r w:rsidRPr="00CD7A99">
        <w:rPr>
          <w:rFonts w:ascii="Times New Roman" w:eastAsia="宋体" w:hAnsi="Times New Roman" w:cs="Times New Roman"/>
          <w:iCs/>
        </w:rPr>
        <w:t xml:space="preserve">Technical Research Center for Environmental </w:t>
      </w:r>
      <w:r w:rsidR="00E15F36" w:rsidRPr="00CD7A99">
        <w:rPr>
          <w:rFonts w:ascii="Times New Roman" w:eastAsia="宋体" w:hAnsi="Times New Roman" w:cs="Times New Roman"/>
          <w:iCs/>
        </w:rPr>
        <w:t>Geotechnical Engineering</w:t>
      </w:r>
      <w:r w:rsidRPr="00CD7A99">
        <w:rPr>
          <w:rFonts w:ascii="Times New Roman" w:eastAsia="宋体" w:hAnsi="Times New Roman" w:cs="Times New Roman"/>
          <w:iCs/>
        </w:rPr>
        <w:t xml:space="preserve"> Restoration and Resource Utilization, Xinjiang Normal University, Urumqi 830054, China</w:t>
      </w:r>
    </w:p>
    <w:p w14:paraId="7DB1B75D" w14:textId="55CFC5BF" w:rsidR="00C8557A" w:rsidRPr="00CD7A99" w:rsidRDefault="00950718" w:rsidP="00C8557A">
      <w:pPr>
        <w:spacing w:line="360" w:lineRule="auto"/>
        <w:rPr>
          <w:rFonts w:ascii="Times New Roman" w:eastAsia="宋体" w:hAnsi="Times New Roman" w:cs="Times New Roman"/>
          <w:iCs/>
        </w:rPr>
      </w:pPr>
      <w:r w:rsidRPr="00CD7A99">
        <w:rPr>
          <w:rFonts w:ascii="Times New Roman" w:eastAsia="宋体" w:hAnsi="Times New Roman" w:cs="Times New Roman"/>
          <w:iCs/>
          <w:sz w:val="22"/>
          <w:vertAlign w:val="superscript"/>
        </w:rPr>
        <w:t>4</w:t>
      </w:r>
      <w:r w:rsidR="00C8557A" w:rsidRPr="00CD7A99">
        <w:rPr>
          <w:rFonts w:ascii="Times New Roman" w:eastAsia="宋体" w:hAnsi="Times New Roman" w:cs="Times New Roman"/>
          <w:iCs/>
          <w:sz w:val="22"/>
        </w:rPr>
        <w:t xml:space="preserve"> </w:t>
      </w:r>
      <w:r w:rsidR="00C8557A" w:rsidRPr="00CD7A99">
        <w:rPr>
          <w:rFonts w:ascii="Times New Roman" w:eastAsia="宋体" w:hAnsi="Times New Roman" w:cs="Times New Roman"/>
          <w:iCs/>
        </w:rPr>
        <w:t>State Key Laboratory of Estuarine and Coastal Research, East China Normal University, Shanghai 200241, China</w:t>
      </w:r>
    </w:p>
    <w:p w14:paraId="16C99F8B" w14:textId="77777777" w:rsidR="00950718" w:rsidRPr="00CD7A99" w:rsidRDefault="00950718" w:rsidP="00C8557A">
      <w:pPr>
        <w:spacing w:line="360" w:lineRule="auto"/>
        <w:rPr>
          <w:rFonts w:ascii="Times New Roman" w:eastAsia="宋体" w:hAnsi="Times New Roman" w:cs="Times New Roman"/>
          <w:iCs/>
          <w:sz w:val="22"/>
          <w:vertAlign w:val="superscript"/>
        </w:rPr>
      </w:pPr>
    </w:p>
    <w:p w14:paraId="6C62F035" w14:textId="77777777" w:rsidR="00B73935" w:rsidRPr="00CD7A99" w:rsidRDefault="00B73935" w:rsidP="00B73935">
      <w:pPr>
        <w:spacing w:line="360" w:lineRule="auto"/>
        <w:rPr>
          <w:rFonts w:ascii="Times New Roman" w:eastAsia="等线" w:hAnsi="Times New Roman" w:cs="Times New Roman"/>
          <w:b/>
          <w:sz w:val="24"/>
        </w:rPr>
      </w:pPr>
    </w:p>
    <w:p w14:paraId="2AA60AD4" w14:textId="77777777" w:rsidR="00B73935" w:rsidRPr="00CD7A99" w:rsidRDefault="00B73935" w:rsidP="00B73935">
      <w:pPr>
        <w:spacing w:line="360" w:lineRule="auto"/>
        <w:rPr>
          <w:rFonts w:ascii="Times New Roman" w:eastAsia="等线" w:hAnsi="Times New Roman" w:cs="Times New Roman"/>
          <w:b/>
          <w:sz w:val="24"/>
        </w:rPr>
      </w:pPr>
    </w:p>
    <w:p w14:paraId="3EFA3E4F" w14:textId="77777777" w:rsidR="00B73935" w:rsidRPr="00CD7A99" w:rsidRDefault="00B73935" w:rsidP="00B73935">
      <w:pPr>
        <w:spacing w:line="360" w:lineRule="auto"/>
        <w:rPr>
          <w:rFonts w:ascii="Times New Roman" w:eastAsia="等线" w:hAnsi="Times New Roman" w:cs="Times New Roman"/>
          <w:b/>
          <w:sz w:val="24"/>
        </w:rPr>
      </w:pPr>
    </w:p>
    <w:p w14:paraId="0F3E178B" w14:textId="77777777" w:rsidR="00B73935" w:rsidRPr="00CD7A99" w:rsidRDefault="00B73935" w:rsidP="00B73935">
      <w:pPr>
        <w:spacing w:line="360" w:lineRule="auto"/>
        <w:rPr>
          <w:rFonts w:ascii="Times New Roman" w:eastAsia="等线" w:hAnsi="Times New Roman" w:cs="Times New Roman"/>
          <w:b/>
          <w:sz w:val="24"/>
        </w:rPr>
      </w:pPr>
    </w:p>
    <w:p w14:paraId="5C19F0FB" w14:textId="77777777" w:rsidR="00B73935" w:rsidRPr="00CD7A99" w:rsidRDefault="00B73935" w:rsidP="00B73935">
      <w:pPr>
        <w:spacing w:line="360" w:lineRule="auto"/>
        <w:rPr>
          <w:rFonts w:ascii="Times New Roman" w:eastAsia="等线" w:hAnsi="Times New Roman" w:cs="Times New Roman"/>
          <w:b/>
          <w:sz w:val="24"/>
        </w:rPr>
      </w:pPr>
    </w:p>
    <w:p w14:paraId="6A3EC3F1" w14:textId="77777777" w:rsidR="00B73935" w:rsidRPr="00CD7A99" w:rsidRDefault="00B73935" w:rsidP="00B73935">
      <w:pPr>
        <w:spacing w:line="360" w:lineRule="auto"/>
        <w:rPr>
          <w:rFonts w:ascii="Times New Roman" w:eastAsia="等线" w:hAnsi="Times New Roman" w:cs="Times New Roman"/>
          <w:b/>
          <w:sz w:val="24"/>
        </w:rPr>
      </w:pPr>
    </w:p>
    <w:p w14:paraId="04EFF0F0" w14:textId="77777777" w:rsidR="00B73935" w:rsidRPr="00CD7A99" w:rsidRDefault="00B73935" w:rsidP="00B73935">
      <w:pPr>
        <w:spacing w:line="360" w:lineRule="auto"/>
        <w:rPr>
          <w:rFonts w:ascii="Times New Roman" w:eastAsia="等线" w:hAnsi="Times New Roman" w:cs="Times New Roman"/>
          <w:b/>
          <w:sz w:val="24"/>
        </w:rPr>
      </w:pPr>
    </w:p>
    <w:p w14:paraId="170DF374" w14:textId="77777777" w:rsidR="00B73935" w:rsidRPr="00CD7A99" w:rsidRDefault="00B73935" w:rsidP="00B73935">
      <w:pPr>
        <w:spacing w:line="360" w:lineRule="auto"/>
        <w:rPr>
          <w:rFonts w:ascii="Times New Roman" w:eastAsia="等线" w:hAnsi="Times New Roman" w:cs="Times New Roman"/>
          <w:b/>
          <w:sz w:val="24"/>
        </w:rPr>
      </w:pPr>
    </w:p>
    <w:p w14:paraId="0D41774B" w14:textId="77777777" w:rsidR="00B73935" w:rsidRPr="00CD7A99" w:rsidRDefault="00B73935" w:rsidP="00B73935">
      <w:pPr>
        <w:spacing w:line="360" w:lineRule="auto"/>
        <w:rPr>
          <w:rFonts w:ascii="Times New Roman" w:eastAsia="等线" w:hAnsi="Times New Roman" w:cs="Times New Roman"/>
          <w:b/>
          <w:sz w:val="24"/>
        </w:rPr>
      </w:pPr>
    </w:p>
    <w:p w14:paraId="238A3D08" w14:textId="77777777" w:rsidR="00B73935" w:rsidRPr="00CD7A99" w:rsidRDefault="00B73935" w:rsidP="00B73935">
      <w:pPr>
        <w:spacing w:line="360" w:lineRule="auto"/>
        <w:rPr>
          <w:rFonts w:ascii="Times New Roman" w:eastAsia="等线" w:hAnsi="Times New Roman" w:cs="Times New Roman"/>
          <w:b/>
          <w:sz w:val="24"/>
        </w:rPr>
      </w:pPr>
    </w:p>
    <w:p w14:paraId="2711E571" w14:textId="77777777" w:rsidR="00B73935" w:rsidRPr="00CD7A99" w:rsidRDefault="00B73935" w:rsidP="00B73935">
      <w:pPr>
        <w:spacing w:line="360" w:lineRule="auto"/>
        <w:rPr>
          <w:rFonts w:ascii="Times New Roman" w:eastAsia="等线" w:hAnsi="Times New Roman" w:cs="Times New Roman"/>
          <w:b/>
          <w:sz w:val="24"/>
        </w:rPr>
      </w:pPr>
    </w:p>
    <w:p w14:paraId="1A1892AB" w14:textId="77777777" w:rsidR="00B73935" w:rsidRPr="00CD7A99" w:rsidRDefault="00B73935" w:rsidP="00B73935">
      <w:pPr>
        <w:spacing w:line="360" w:lineRule="auto"/>
        <w:rPr>
          <w:rFonts w:ascii="Times New Roman" w:eastAsia="等线" w:hAnsi="Times New Roman" w:cs="Times New Roman"/>
          <w:b/>
          <w:sz w:val="24"/>
        </w:rPr>
      </w:pPr>
    </w:p>
    <w:p w14:paraId="39F78B6A" w14:textId="77777777" w:rsidR="00B73935" w:rsidRPr="00CD7A99" w:rsidRDefault="00B73935" w:rsidP="00B73935">
      <w:pPr>
        <w:spacing w:line="360" w:lineRule="auto"/>
        <w:rPr>
          <w:rFonts w:ascii="Times New Roman" w:eastAsia="等线" w:hAnsi="Times New Roman" w:cs="Times New Roman"/>
          <w:b/>
          <w:sz w:val="24"/>
        </w:rPr>
      </w:pPr>
    </w:p>
    <w:bookmarkEnd w:id="0"/>
    <w:bookmarkEnd w:id="1"/>
    <w:bookmarkEnd w:id="2"/>
    <w:p w14:paraId="7B04E19C" w14:textId="77777777" w:rsidR="00245012" w:rsidRPr="00CD7A99" w:rsidRDefault="00245012" w:rsidP="00245012">
      <w:pPr>
        <w:spacing w:line="360" w:lineRule="auto"/>
        <w:rPr>
          <w:rFonts w:ascii="Times New Roman" w:eastAsia="等线" w:hAnsi="Times New Roman" w:cs="Times New Roman"/>
          <w:b/>
          <w:sz w:val="24"/>
        </w:rPr>
      </w:pPr>
      <w:r w:rsidRPr="00CD7A99">
        <w:rPr>
          <w:rFonts w:ascii="Times New Roman" w:eastAsia="宋体" w:hAnsi="Times New Roman" w:cs="Times New Roman"/>
          <w:b/>
          <w:bCs/>
          <w:iCs/>
          <w:sz w:val="22"/>
        </w:rPr>
        <w:t>†</w:t>
      </w:r>
      <w:r w:rsidRPr="00CD7A99">
        <w:rPr>
          <w:rFonts w:ascii="Times New Roman" w:eastAsia="宋体" w:hAnsi="Times New Roman" w:cs="Times New Roman" w:hint="eastAsia"/>
          <w:b/>
          <w:bCs/>
          <w:iCs/>
          <w:sz w:val="22"/>
        </w:rPr>
        <w:t xml:space="preserve"> </w:t>
      </w:r>
      <w:r w:rsidRPr="00CD7A99">
        <w:rPr>
          <w:rFonts w:ascii="Times New Roman" w:eastAsia="宋体" w:hAnsi="Times New Roman" w:cs="Times New Roman"/>
          <w:iCs/>
          <w:sz w:val="22"/>
        </w:rPr>
        <w:t>These authors have contributed</w:t>
      </w:r>
      <w:r w:rsidRPr="00CD7A99">
        <w:rPr>
          <w:rFonts w:ascii="Times New Roman" w:eastAsia="宋体" w:hAnsi="Times New Roman" w:cs="Times New Roman" w:hint="eastAsia"/>
          <w:iCs/>
          <w:sz w:val="22"/>
        </w:rPr>
        <w:t xml:space="preserve"> </w:t>
      </w:r>
      <w:r w:rsidRPr="00CD7A99">
        <w:rPr>
          <w:rFonts w:ascii="Times New Roman" w:eastAsia="宋体" w:hAnsi="Times New Roman" w:cs="Times New Roman"/>
          <w:iCs/>
          <w:sz w:val="22"/>
        </w:rPr>
        <w:t>equally to this work</w:t>
      </w:r>
    </w:p>
    <w:p w14:paraId="2D05EC53" w14:textId="05500680" w:rsidR="00BA7FD0" w:rsidRPr="00CD7A99" w:rsidRDefault="00245012" w:rsidP="00245012">
      <w:pPr>
        <w:widowControl/>
        <w:jc w:val="left"/>
      </w:pPr>
      <w:r w:rsidRPr="00CD7A99">
        <w:rPr>
          <w:rFonts w:ascii="Times New Roman" w:eastAsia="宋体" w:hAnsi="Times New Roman" w:cs="Times New Roman"/>
          <w:b/>
          <w:bCs/>
          <w:iCs/>
          <w:sz w:val="22"/>
        </w:rPr>
        <w:t>*</w:t>
      </w:r>
      <w:r w:rsidRPr="00CD7A99">
        <w:rPr>
          <w:rFonts w:ascii="Times New Roman" w:eastAsia="宋体" w:hAnsi="Times New Roman" w:cs="Times New Roman"/>
          <w:iCs/>
          <w:sz w:val="22"/>
        </w:rPr>
        <w:t xml:space="preserve"> Corresponding author</w:t>
      </w:r>
      <w:r w:rsidRPr="00CD7A99">
        <w:rPr>
          <w:rFonts w:ascii="Times New Roman" w:eastAsia="宋体" w:hAnsi="Times New Roman" w:cs="Times New Roman" w:hint="eastAsia"/>
          <w:iCs/>
          <w:sz w:val="22"/>
        </w:rPr>
        <w:t>:</w:t>
      </w:r>
      <w:r w:rsidRPr="00CD7A99">
        <w:rPr>
          <w:rFonts w:ascii="Times New Roman" w:eastAsia="宋体" w:hAnsi="Times New Roman" w:cs="Times New Roman"/>
          <w:iCs/>
          <w:sz w:val="22"/>
        </w:rPr>
        <w:t xml:space="preserve"> </w:t>
      </w:r>
      <w:bookmarkStart w:id="4" w:name="_Hlk187231531"/>
      <w:r w:rsidRPr="00CD7A99">
        <w:rPr>
          <w:rFonts w:ascii="Times New Roman" w:eastAsia="宋体" w:hAnsi="Times New Roman" w:cs="Times New Roman"/>
          <w:iCs/>
          <w:sz w:val="22"/>
        </w:rPr>
        <w:fldChar w:fldCharType="begin"/>
      </w:r>
      <w:r w:rsidRPr="00CD7A99">
        <w:rPr>
          <w:rFonts w:ascii="Times New Roman" w:eastAsia="宋体" w:hAnsi="Times New Roman" w:cs="Times New Roman"/>
          <w:iCs/>
          <w:sz w:val="22"/>
        </w:rPr>
        <w:instrText xml:space="preserve"> HYPERLINK "mailto:107622024010031@xjnu.edu.cncom" </w:instrText>
      </w:r>
      <w:r w:rsidRPr="00CD7A99">
        <w:rPr>
          <w:rFonts w:ascii="Times New Roman" w:eastAsia="宋体" w:hAnsi="Times New Roman" w:cs="Times New Roman"/>
          <w:iCs/>
          <w:sz w:val="22"/>
        </w:rPr>
        <w:fldChar w:fldCharType="separate"/>
      </w:r>
      <w:r w:rsidRPr="00CD7A99">
        <w:rPr>
          <w:rFonts w:ascii="Times New Roman" w:hAnsi="Times New Roman" w:cs="Times New Roman"/>
        </w:rPr>
        <w:t>107622024010031@xjnu.edu.cn</w:t>
      </w:r>
      <w:r w:rsidRPr="00CD7A99">
        <w:rPr>
          <w:rFonts w:ascii="Times New Roman" w:eastAsia="宋体" w:hAnsi="Times New Roman" w:cs="Times New Roman"/>
          <w:iCs/>
          <w:sz w:val="22"/>
        </w:rPr>
        <w:fldChar w:fldCharType="end"/>
      </w:r>
      <w:r w:rsidRPr="00CD7A99">
        <w:rPr>
          <w:rFonts w:ascii="Times New Roman" w:eastAsia="宋体" w:hAnsi="Times New Roman" w:cs="Times New Roman"/>
          <w:iCs/>
          <w:sz w:val="22"/>
        </w:rPr>
        <w:t>, and xuxingbin0214</w:t>
      </w:r>
      <w:r w:rsidRPr="00CD7A99">
        <w:rPr>
          <w:rFonts w:ascii="Times New Roman" w:eastAsia="宋体" w:hAnsi="Times New Roman" w:cs="Times New Roman" w:hint="eastAsia"/>
          <w:iCs/>
          <w:sz w:val="22"/>
        </w:rPr>
        <w:t>@</w:t>
      </w:r>
      <w:r w:rsidRPr="00CD7A99">
        <w:rPr>
          <w:rFonts w:ascii="Times New Roman" w:eastAsia="宋体" w:hAnsi="Times New Roman" w:cs="Times New Roman"/>
          <w:iCs/>
          <w:sz w:val="22"/>
        </w:rPr>
        <w:t>126.com</w:t>
      </w:r>
      <w:bookmarkEnd w:id="4"/>
    </w:p>
    <w:p w14:paraId="36759ECF" w14:textId="77777777" w:rsidR="00BA7FD0" w:rsidRPr="00CD7A99" w:rsidRDefault="00BA7FD0" w:rsidP="00BA7FD0">
      <w:pPr>
        <w:spacing w:line="360" w:lineRule="auto"/>
        <w:rPr>
          <w:rFonts w:ascii="Times New Roman" w:eastAsia="等线" w:hAnsi="Times New Roman" w:cs="Times New Roman"/>
        </w:rPr>
      </w:pPr>
      <w:r w:rsidRPr="00CD7A99">
        <w:rPr>
          <w:noProof/>
        </w:rPr>
        <w:lastRenderedPageBreak/>
        <w:drawing>
          <wp:inline distT="0" distB="0" distL="0" distR="0" wp14:anchorId="56D4819F" wp14:editId="317DA607">
            <wp:extent cx="5274310" cy="3564705"/>
            <wp:effectExtent l="0" t="0" r="0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64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5A3DFE" w14:textId="77777777" w:rsidR="00BA7FD0" w:rsidRPr="00CD7A99" w:rsidRDefault="00BA7FD0" w:rsidP="00BA7FD0">
      <w:pPr>
        <w:spacing w:line="360" w:lineRule="auto"/>
        <w:rPr>
          <w:rFonts w:ascii="Times New Roman" w:eastAsia="等线" w:hAnsi="Times New Roman" w:cs="Times New Roman"/>
        </w:rPr>
      </w:pPr>
      <w:r w:rsidRPr="00CD7A99">
        <w:rPr>
          <w:rFonts w:ascii="Times New Roman" w:eastAsia="等线" w:hAnsi="Times New Roman" w:cs="Times New Roman" w:hint="eastAsia"/>
          <w:b/>
        </w:rPr>
        <w:t>F</w:t>
      </w:r>
      <w:r w:rsidRPr="00CD7A99">
        <w:rPr>
          <w:rFonts w:ascii="Times New Roman" w:eastAsia="等线" w:hAnsi="Times New Roman" w:cs="Times New Roman"/>
          <w:b/>
        </w:rPr>
        <w:t xml:space="preserve">ig. S1. </w:t>
      </w:r>
      <w:r w:rsidRPr="00CD7A99">
        <w:rPr>
          <w:rFonts w:ascii="Times New Roman" w:eastAsia="等线" w:hAnsi="Times New Roman" w:cs="Times New Roman"/>
        </w:rPr>
        <w:t>Comparison of the relative abundance of bacterial sequences</w:t>
      </w:r>
      <w:r w:rsidRPr="00CD7A99">
        <w:rPr>
          <w:rFonts w:ascii="Times New Roman" w:eastAsia="等线" w:hAnsi="Times New Roman" w:cs="Times New Roman" w:hint="eastAsia"/>
        </w:rPr>
        <w:t xml:space="preserve"> </w:t>
      </w:r>
      <w:r w:rsidRPr="00CD7A99">
        <w:rPr>
          <w:rFonts w:ascii="Times New Roman" w:eastAsia="等线" w:hAnsi="Times New Roman" w:cs="Times New Roman"/>
        </w:rPr>
        <w:t>classified at the phylum.</w:t>
      </w:r>
    </w:p>
    <w:p w14:paraId="76092E75" w14:textId="77777777" w:rsidR="00BA7FD0" w:rsidRPr="00CD7A99" w:rsidRDefault="00BA7FD0" w:rsidP="00BA7FD0">
      <w:pPr>
        <w:widowControl/>
        <w:jc w:val="left"/>
        <w:rPr>
          <w:rFonts w:ascii="Times New Roman" w:eastAsia="等线" w:hAnsi="Times New Roman" w:cs="Times New Roman"/>
        </w:rPr>
      </w:pPr>
      <w:r w:rsidRPr="00CD7A99">
        <w:rPr>
          <w:rFonts w:ascii="Times New Roman" w:eastAsia="等线" w:hAnsi="Times New Roman" w:cs="Times New Roman"/>
        </w:rPr>
        <w:br w:type="page"/>
      </w:r>
    </w:p>
    <w:p w14:paraId="59484200" w14:textId="77777777" w:rsidR="00BA7FD0" w:rsidRPr="00CD7A99" w:rsidRDefault="00BA7FD0" w:rsidP="00BA7FD0">
      <w:pPr>
        <w:widowControl/>
        <w:jc w:val="left"/>
        <w:rPr>
          <w:rFonts w:ascii="Times New Roman" w:eastAsia="等线" w:hAnsi="Times New Roman" w:cs="Times New Roman"/>
        </w:rPr>
      </w:pPr>
      <w:r w:rsidRPr="00CD7A99">
        <w:rPr>
          <w:noProof/>
        </w:rPr>
        <w:lastRenderedPageBreak/>
        <w:drawing>
          <wp:inline distT="0" distB="0" distL="0" distR="0" wp14:anchorId="3C571849" wp14:editId="744B75C5">
            <wp:extent cx="5274310" cy="3925665"/>
            <wp:effectExtent l="0" t="0" r="0" b="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25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18F1CF" w14:textId="1DA62F37" w:rsidR="00BA7FD0" w:rsidRPr="00CD7A99" w:rsidRDefault="00BA7FD0" w:rsidP="00BA7FD0">
      <w:pPr>
        <w:spacing w:line="360" w:lineRule="auto"/>
        <w:rPr>
          <w:rFonts w:ascii="Times New Roman" w:eastAsia="等线" w:hAnsi="Times New Roman" w:cs="Times New Roman"/>
          <w:b/>
          <w:bCs/>
        </w:rPr>
      </w:pPr>
      <w:r w:rsidRPr="00CD7A99">
        <w:rPr>
          <w:rFonts w:ascii="Times New Roman" w:eastAsia="等线" w:hAnsi="Times New Roman" w:cs="Times New Roman" w:hint="eastAsia"/>
          <w:b/>
        </w:rPr>
        <w:t>F</w:t>
      </w:r>
      <w:r w:rsidRPr="00CD7A99">
        <w:rPr>
          <w:rFonts w:ascii="Times New Roman" w:eastAsia="等线" w:hAnsi="Times New Roman" w:cs="Times New Roman"/>
          <w:b/>
        </w:rPr>
        <w:t xml:space="preserve">ig. S2. </w:t>
      </w:r>
      <w:r w:rsidRPr="00CD7A99">
        <w:rPr>
          <w:rFonts w:ascii="Times New Roman" w:eastAsia="等线" w:hAnsi="Times New Roman" w:cs="Times New Roman"/>
        </w:rPr>
        <w:t>Statistical comparison of the relative abundance of dominant phyla in the Low, Mid</w:t>
      </w:r>
      <w:r w:rsidR="00E15F36" w:rsidRPr="00CD7A99">
        <w:rPr>
          <w:rFonts w:ascii="Times New Roman" w:eastAsia="等线" w:hAnsi="Times New Roman" w:cs="Times New Roman"/>
        </w:rPr>
        <w:t>,</w:t>
      </w:r>
      <w:r w:rsidRPr="00CD7A99">
        <w:rPr>
          <w:rFonts w:ascii="Times New Roman" w:eastAsia="等线" w:hAnsi="Times New Roman" w:cs="Times New Roman"/>
        </w:rPr>
        <w:t xml:space="preserve"> and High-salinity </w:t>
      </w:r>
      <w:r w:rsidR="00E15F36" w:rsidRPr="00CD7A99">
        <w:rPr>
          <w:rFonts w:ascii="Times New Roman" w:eastAsia="等线" w:hAnsi="Times New Roman" w:cs="Times New Roman"/>
        </w:rPr>
        <w:t>groups</w:t>
      </w:r>
      <w:r w:rsidRPr="00CD7A99">
        <w:rPr>
          <w:rFonts w:ascii="Times New Roman" w:eastAsia="等线" w:hAnsi="Times New Roman" w:cs="Times New Roman"/>
        </w:rPr>
        <w:t xml:space="preserve">. </w:t>
      </w:r>
      <w:r w:rsidRPr="00CD7A99">
        <w:rPr>
          <w:rFonts w:ascii="Times New Roman" w:eastAsia="等线" w:hAnsi="Times New Roman" w:cs="Times New Roman" w:hint="eastAsia"/>
        </w:rPr>
        <w:t xml:space="preserve">Significant differences are </w:t>
      </w:r>
      <w:r w:rsidRPr="00CD7A99">
        <w:rPr>
          <w:rFonts w:ascii="Times New Roman" w:eastAsia="等线" w:hAnsi="Times New Roman" w:cs="Times New Roman"/>
        </w:rPr>
        <w:t>shown</w:t>
      </w:r>
      <w:r w:rsidRPr="00CD7A99">
        <w:rPr>
          <w:rFonts w:ascii="Times New Roman" w:eastAsia="等线" w:hAnsi="Times New Roman" w:cs="Times New Roman" w:hint="eastAsia"/>
        </w:rPr>
        <w:t xml:space="preserve"> as follow</w:t>
      </w:r>
      <w:r w:rsidRPr="00CD7A99">
        <w:rPr>
          <w:rFonts w:ascii="Times New Roman" w:eastAsia="等线" w:hAnsi="Times New Roman" w:cs="Times New Roman"/>
        </w:rPr>
        <w:t>s</w:t>
      </w:r>
      <w:r w:rsidRPr="00CD7A99">
        <w:rPr>
          <w:rFonts w:ascii="Times New Roman" w:eastAsia="等线" w:hAnsi="Times New Roman" w:cs="Times New Roman" w:hint="eastAsia"/>
        </w:rPr>
        <w:t>:</w:t>
      </w:r>
      <w:r w:rsidRPr="00CD7A99">
        <w:rPr>
          <w:rFonts w:ascii="Times New Roman" w:eastAsia="等线" w:hAnsi="Times New Roman" w:cs="Times New Roman"/>
        </w:rPr>
        <w:t xml:space="preserve"> </w:t>
      </w:r>
      <w:r w:rsidRPr="00CD7A99">
        <w:rPr>
          <w:rFonts w:ascii="Times New Roman" w:eastAsia="等线" w:hAnsi="Times New Roman" w:cs="Times New Roman" w:hint="eastAsia"/>
        </w:rPr>
        <w:t>**P &lt; 0.01</w:t>
      </w:r>
      <w:r w:rsidRPr="00CD7A99">
        <w:rPr>
          <w:rFonts w:ascii="Times New Roman" w:eastAsia="等线" w:hAnsi="Times New Roman" w:cs="Times New Roman"/>
        </w:rPr>
        <w:t xml:space="preserve"> and </w:t>
      </w:r>
      <w:r w:rsidRPr="00CD7A99">
        <w:rPr>
          <w:rFonts w:ascii="Times New Roman" w:eastAsia="等线" w:hAnsi="Times New Roman" w:cs="Times New Roman" w:hint="eastAsia"/>
        </w:rPr>
        <w:t>* P &lt; 0.05</w:t>
      </w:r>
      <w:r w:rsidRPr="00CD7A99">
        <w:rPr>
          <w:rFonts w:ascii="Times New Roman" w:eastAsia="等线" w:hAnsi="Times New Roman" w:cs="Times New Roman"/>
        </w:rPr>
        <w:t>.</w:t>
      </w:r>
    </w:p>
    <w:p w14:paraId="0C017D0D" w14:textId="77777777" w:rsidR="00BA7FD0" w:rsidRPr="00CD7A99" w:rsidRDefault="00BA7FD0" w:rsidP="00BA7FD0">
      <w:pPr>
        <w:widowControl/>
        <w:jc w:val="left"/>
        <w:rPr>
          <w:rFonts w:ascii="Times New Roman" w:eastAsia="等线" w:hAnsi="Times New Roman" w:cs="Times New Roman"/>
        </w:rPr>
      </w:pPr>
    </w:p>
    <w:p w14:paraId="30270FF3" w14:textId="77777777" w:rsidR="00BA7FD0" w:rsidRPr="00CD7A99" w:rsidRDefault="00BA7FD0" w:rsidP="00BA7FD0">
      <w:pPr>
        <w:widowControl/>
        <w:jc w:val="left"/>
        <w:rPr>
          <w:rFonts w:ascii="Times New Roman" w:eastAsia="等线" w:hAnsi="Times New Roman" w:cs="Times New Roman"/>
        </w:rPr>
      </w:pPr>
      <w:r w:rsidRPr="00CD7A99">
        <w:rPr>
          <w:rFonts w:ascii="Times New Roman" w:eastAsia="等线" w:hAnsi="Times New Roman" w:cs="Times New Roman"/>
        </w:rPr>
        <w:br w:type="page"/>
      </w:r>
    </w:p>
    <w:p w14:paraId="659BA7E7" w14:textId="77777777" w:rsidR="00BA7FD0" w:rsidRPr="00CD7A99" w:rsidRDefault="00BA7FD0" w:rsidP="00BA7FD0">
      <w:pPr>
        <w:spacing w:line="360" w:lineRule="auto"/>
        <w:rPr>
          <w:rFonts w:ascii="Times New Roman" w:eastAsia="等线" w:hAnsi="Times New Roman" w:cs="Times New Roman"/>
        </w:rPr>
      </w:pPr>
      <w:r w:rsidRPr="00CD7A99">
        <w:rPr>
          <w:noProof/>
        </w:rPr>
        <w:lastRenderedPageBreak/>
        <w:drawing>
          <wp:inline distT="0" distB="0" distL="0" distR="0" wp14:anchorId="0DF1EAD3" wp14:editId="14CA55A1">
            <wp:extent cx="4591318" cy="6353447"/>
            <wp:effectExtent l="0" t="0" r="0" b="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4135" cy="6357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C6FAA5" w14:textId="10F2C53D" w:rsidR="00877E0B" w:rsidRPr="00CD7A99" w:rsidRDefault="00BA7FD0" w:rsidP="00BA7FD0">
      <w:pPr>
        <w:spacing w:line="360" w:lineRule="auto"/>
        <w:rPr>
          <w:rFonts w:ascii="Times New Roman" w:eastAsia="等线" w:hAnsi="Times New Roman" w:cs="Times New Roman"/>
        </w:rPr>
      </w:pPr>
      <w:r w:rsidRPr="00CD7A99">
        <w:rPr>
          <w:rFonts w:ascii="Times New Roman" w:eastAsia="等线" w:hAnsi="Times New Roman" w:cs="Times New Roman"/>
          <w:b/>
        </w:rPr>
        <w:t>Fig. S3.</w:t>
      </w:r>
      <w:r w:rsidRPr="00CD7A99">
        <w:rPr>
          <w:rFonts w:ascii="Times New Roman" w:eastAsia="等线" w:hAnsi="Times New Roman" w:cs="Times New Roman"/>
        </w:rPr>
        <w:t xml:space="preserve"> Clustering of the top </w:t>
      </w:r>
      <w:r w:rsidRPr="00CD7A99">
        <w:rPr>
          <w:rFonts w:ascii="Times New Roman" w:eastAsia="等线" w:hAnsi="Times New Roman" w:cs="Times New Roman" w:hint="eastAsia"/>
        </w:rPr>
        <w:t>100</w:t>
      </w:r>
      <w:r w:rsidRPr="00CD7A99">
        <w:rPr>
          <w:rFonts w:ascii="Times New Roman" w:eastAsia="等线" w:hAnsi="Times New Roman" w:cs="Times New Roman"/>
        </w:rPr>
        <w:t xml:space="preserve"> most abundant OTUs</w:t>
      </w:r>
      <w:r w:rsidRPr="00CD7A99">
        <w:rPr>
          <w:rFonts w:ascii="Times New Roman" w:eastAsia="等线" w:hAnsi="Times New Roman" w:cs="Times New Roman" w:hint="eastAsia"/>
        </w:rPr>
        <w:t xml:space="preserve"> </w:t>
      </w:r>
      <w:r w:rsidRPr="00CD7A99">
        <w:rPr>
          <w:rFonts w:ascii="Times New Roman" w:eastAsia="等线" w:hAnsi="Times New Roman" w:cs="Times New Roman"/>
        </w:rPr>
        <w:t>in low, mid</w:t>
      </w:r>
      <w:r w:rsidR="00E15F36" w:rsidRPr="00CD7A99">
        <w:rPr>
          <w:rFonts w:ascii="Times New Roman" w:eastAsia="等线" w:hAnsi="Times New Roman" w:cs="Times New Roman"/>
        </w:rPr>
        <w:t>,</w:t>
      </w:r>
      <w:r w:rsidRPr="00CD7A99">
        <w:rPr>
          <w:rFonts w:ascii="Times New Roman" w:eastAsia="等线" w:hAnsi="Times New Roman" w:cs="Times New Roman"/>
        </w:rPr>
        <w:t xml:space="preserve"> and high-salinity sediment samples, OTUs in </w:t>
      </w:r>
      <w:r w:rsidR="00E15F36" w:rsidRPr="00CD7A99">
        <w:rPr>
          <w:rFonts w:ascii="Times New Roman" w:eastAsia="等线" w:hAnsi="Times New Roman" w:cs="Times New Roman"/>
        </w:rPr>
        <w:t xml:space="preserve">the </w:t>
      </w:r>
      <w:r w:rsidRPr="00CD7A99">
        <w:rPr>
          <w:rFonts w:ascii="Times New Roman" w:eastAsia="等线" w:hAnsi="Times New Roman" w:cs="Times New Roman"/>
        </w:rPr>
        <w:t xml:space="preserve">same taxon (phylum) are marked with </w:t>
      </w:r>
      <w:r w:rsidR="00E15F36" w:rsidRPr="00CD7A99">
        <w:rPr>
          <w:rFonts w:ascii="Times New Roman" w:eastAsia="等线" w:hAnsi="Times New Roman" w:cs="Times New Roman"/>
        </w:rPr>
        <w:t xml:space="preserve">the </w:t>
      </w:r>
      <w:r w:rsidRPr="00CD7A99">
        <w:rPr>
          <w:rFonts w:ascii="Times New Roman" w:eastAsia="等线" w:hAnsi="Times New Roman" w:cs="Times New Roman"/>
        </w:rPr>
        <w:t xml:space="preserve">same colors. Heatmap shows the abundance of </w:t>
      </w:r>
      <w:r w:rsidR="00E912C0" w:rsidRPr="00CD7A99">
        <w:rPr>
          <w:rFonts w:ascii="Times New Roman" w:eastAsia="等线" w:hAnsi="Times New Roman" w:cs="Times New Roman"/>
        </w:rPr>
        <w:t xml:space="preserve">the </w:t>
      </w:r>
      <w:r w:rsidR="007F1991" w:rsidRPr="00CD7A99">
        <w:rPr>
          <w:rFonts w:ascii="Times New Roman" w:eastAsia="等线" w:hAnsi="Times New Roman" w:cs="Times New Roman"/>
        </w:rPr>
        <w:t>top 100</w:t>
      </w:r>
      <w:r w:rsidRPr="00CD7A99">
        <w:rPr>
          <w:rFonts w:ascii="Times New Roman" w:eastAsia="等线" w:hAnsi="Times New Roman" w:cs="Times New Roman"/>
        </w:rPr>
        <w:t xml:space="preserve"> OTUs by a color gradient, after log10 </w:t>
      </w:r>
      <w:r w:rsidR="00E15F36" w:rsidRPr="00CD7A99">
        <w:rPr>
          <w:rFonts w:ascii="Times New Roman" w:eastAsia="等线" w:hAnsi="Times New Roman" w:cs="Times New Roman"/>
        </w:rPr>
        <w:t>transformation.</w:t>
      </w:r>
    </w:p>
    <w:p w14:paraId="2222146D" w14:textId="77777777" w:rsidR="00CD5882" w:rsidRPr="00CD7A99" w:rsidRDefault="00CD5882" w:rsidP="00BA7FD0">
      <w:pPr>
        <w:spacing w:line="360" w:lineRule="auto"/>
        <w:rPr>
          <w:rFonts w:ascii="Times New Roman" w:eastAsia="等线" w:hAnsi="Times New Roman" w:cs="Times New Roman"/>
        </w:rPr>
      </w:pPr>
    </w:p>
    <w:p w14:paraId="26075D1C" w14:textId="77777777" w:rsidR="00CD5882" w:rsidRPr="00CD7A99" w:rsidRDefault="00CD5882" w:rsidP="00BA7FD0">
      <w:pPr>
        <w:spacing w:line="360" w:lineRule="auto"/>
        <w:rPr>
          <w:rFonts w:ascii="Times New Roman" w:eastAsia="等线" w:hAnsi="Times New Roman" w:cs="Times New Roman"/>
        </w:rPr>
      </w:pPr>
    </w:p>
    <w:p w14:paraId="24443F1D" w14:textId="77777777" w:rsidR="00CD5882" w:rsidRPr="00CD7A99" w:rsidRDefault="00CD5882" w:rsidP="00BA7FD0">
      <w:pPr>
        <w:spacing w:line="360" w:lineRule="auto"/>
        <w:rPr>
          <w:rFonts w:ascii="Times New Roman" w:eastAsia="等线" w:hAnsi="Times New Roman" w:cs="Times New Roman"/>
        </w:rPr>
      </w:pPr>
    </w:p>
    <w:p w14:paraId="555E54EA" w14:textId="77777777" w:rsidR="00CD5882" w:rsidRPr="00CD7A99" w:rsidRDefault="00CD5882" w:rsidP="00BA7FD0">
      <w:pPr>
        <w:spacing w:line="360" w:lineRule="auto"/>
        <w:rPr>
          <w:rFonts w:ascii="Times New Roman" w:eastAsia="等线" w:hAnsi="Times New Roman" w:cs="Times New Roman"/>
        </w:rPr>
      </w:pPr>
    </w:p>
    <w:p w14:paraId="72FD231E" w14:textId="77777777" w:rsidR="00CD5882" w:rsidRPr="00CD7A99" w:rsidRDefault="00CD5882" w:rsidP="00BA7FD0">
      <w:pPr>
        <w:spacing w:line="360" w:lineRule="auto"/>
        <w:rPr>
          <w:rFonts w:ascii="Times New Roman" w:eastAsia="等线" w:hAnsi="Times New Roman" w:cs="Times New Roman"/>
        </w:rPr>
      </w:pPr>
    </w:p>
    <w:p w14:paraId="4FA42ECC" w14:textId="6AE76BF4" w:rsidR="00CD5882" w:rsidRPr="00CD7A99" w:rsidRDefault="00CD5882" w:rsidP="00BA7FD0">
      <w:pPr>
        <w:spacing w:line="360" w:lineRule="auto"/>
        <w:rPr>
          <w:rFonts w:ascii="Times New Roman" w:eastAsia="等线" w:hAnsi="Times New Roman" w:cs="Times New Roman"/>
        </w:rPr>
      </w:pPr>
      <w:r w:rsidRPr="00CD7A99">
        <w:rPr>
          <w:rFonts w:ascii="Times New Roman" w:eastAsia="等线" w:hAnsi="Times New Roman" w:cs="Times New Roman"/>
        </w:rPr>
        <w:lastRenderedPageBreak/>
        <w:t xml:space="preserve">Table </w:t>
      </w:r>
      <w:r w:rsidRPr="00CD7A99">
        <w:rPr>
          <w:rFonts w:ascii="Times New Roman" w:eastAsia="等线" w:hAnsi="Times New Roman" w:cs="Times New Roman" w:hint="eastAsia"/>
        </w:rPr>
        <w:t>S</w:t>
      </w:r>
      <w:r w:rsidRPr="00CD7A99">
        <w:rPr>
          <w:rFonts w:ascii="Times New Roman" w:eastAsia="等线" w:hAnsi="Times New Roman" w:cs="Times New Roman"/>
        </w:rPr>
        <w:t>1</w:t>
      </w:r>
      <w:r w:rsidR="0069601E" w:rsidRPr="00CD7A99">
        <w:rPr>
          <w:rFonts w:ascii="Times New Roman" w:eastAsia="等线" w:hAnsi="Times New Roman" w:cs="Times New Roman"/>
        </w:rPr>
        <w:t xml:space="preserve">. </w:t>
      </w:r>
      <w:r w:rsidR="00906587" w:rsidRPr="00CD7A99">
        <w:rPr>
          <w:rFonts w:ascii="Times New Roman" w:eastAsia="等线" w:hAnsi="Times New Roman" w:cs="Times New Roman"/>
        </w:rPr>
        <w:t>Sample location, sampling time, and water depth in this study area</w:t>
      </w:r>
    </w:p>
    <w:tbl>
      <w:tblPr>
        <w:tblW w:w="6480" w:type="dxa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</w:tblGrid>
      <w:tr w:rsidR="00CD5882" w:rsidRPr="00CD7A99" w14:paraId="55A0892C" w14:textId="77777777" w:rsidTr="0086492F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F39B5" w14:textId="75D52E01" w:rsidR="00CD5882" w:rsidRPr="00CD7A99" w:rsidRDefault="00CD5882" w:rsidP="00CA52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mpling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9809" w14:textId="45952CEC" w:rsidR="00CD5882" w:rsidRPr="00CD7A99" w:rsidRDefault="00CD5882" w:rsidP="008649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mpling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95D2" w14:textId="77777777" w:rsidR="00CD5882" w:rsidRPr="00CD7A99" w:rsidRDefault="00CD5882" w:rsidP="008649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riva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5933" w14:textId="3E018254" w:rsidR="00CD5882" w:rsidRPr="00CD7A99" w:rsidRDefault="00CD5882" w:rsidP="008649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pth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F769" w14:textId="5D03927C" w:rsidR="00CD5882" w:rsidRPr="00CD7A99" w:rsidRDefault="00CD5882" w:rsidP="008649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ngitud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3C27" w14:textId="77777777" w:rsidR="00CD5882" w:rsidRPr="00CD7A99" w:rsidRDefault="00CD5882" w:rsidP="00CD5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titude</w:t>
            </w:r>
          </w:p>
        </w:tc>
      </w:tr>
      <w:tr w:rsidR="00CD5882" w:rsidRPr="00CD7A99" w14:paraId="6A1CC71C" w14:textId="77777777" w:rsidTr="0086492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B3122" w14:textId="77777777" w:rsidR="00CD5882" w:rsidRPr="00CD7A99" w:rsidRDefault="00CD5882" w:rsidP="00CA52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t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89827" w14:textId="77777777" w:rsidR="00CD5882" w:rsidRPr="00CD7A99" w:rsidRDefault="00CD5882" w:rsidP="008649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a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1EFDA" w14:textId="06E944D0" w:rsidR="00CD5882" w:rsidRPr="00CD7A99" w:rsidRDefault="00CD5882" w:rsidP="008649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im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B564F" w14:textId="77777777" w:rsidR="00CD5882" w:rsidRPr="00CD7A99" w:rsidRDefault="00CD5882" w:rsidP="008649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B05EA" w14:textId="77777777" w:rsidR="00CD5882" w:rsidRPr="00CD7A99" w:rsidRDefault="00CD5882" w:rsidP="008649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°E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ECD75" w14:textId="77777777" w:rsidR="00CD5882" w:rsidRPr="00CD7A99" w:rsidRDefault="00CD5882" w:rsidP="00CD5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°N)</w:t>
            </w:r>
          </w:p>
        </w:tc>
      </w:tr>
      <w:tr w:rsidR="00CD5882" w:rsidRPr="00CD7A99" w14:paraId="1616C9C2" w14:textId="77777777" w:rsidTr="0086492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738E" w14:textId="77777777" w:rsidR="00CD5882" w:rsidRPr="00CD7A99" w:rsidRDefault="00CD5882" w:rsidP="00CA52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0E7E" w14:textId="77777777" w:rsidR="00CD5882" w:rsidRPr="00CD7A99" w:rsidRDefault="00CD5882" w:rsidP="008649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9/7/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ADA5" w14:textId="77777777" w:rsidR="00CD5882" w:rsidRPr="00CD7A99" w:rsidRDefault="00CD5882" w:rsidP="008649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: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383C9" w14:textId="5AF1B525" w:rsidR="00CD5882" w:rsidRPr="00CD7A99" w:rsidRDefault="00CD5882" w:rsidP="008649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7EA0" w14:textId="77777777" w:rsidR="00CD5882" w:rsidRPr="00CD7A99" w:rsidRDefault="00CD5882" w:rsidP="008649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1°12.8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9A57" w14:textId="77777777" w:rsidR="00CD5882" w:rsidRPr="00CD7A99" w:rsidRDefault="00CD5882" w:rsidP="00CD5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°40.257</w:t>
            </w:r>
          </w:p>
        </w:tc>
      </w:tr>
      <w:tr w:rsidR="00CD5882" w:rsidRPr="00CD7A99" w14:paraId="67A4AC00" w14:textId="77777777" w:rsidTr="0086492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6DC44" w14:textId="77777777" w:rsidR="00CD5882" w:rsidRPr="00CD7A99" w:rsidRDefault="00CD5882" w:rsidP="00CA52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C670" w14:textId="77777777" w:rsidR="00CD5882" w:rsidRPr="00CD7A99" w:rsidRDefault="00CD5882" w:rsidP="008649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9/7/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59732" w14:textId="77777777" w:rsidR="00CD5882" w:rsidRPr="00CD7A99" w:rsidRDefault="00CD5882" w:rsidP="008649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: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4835" w14:textId="05BF241D" w:rsidR="00CD5882" w:rsidRPr="00CD7A99" w:rsidRDefault="00CD5882" w:rsidP="008649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CFA6F" w14:textId="77777777" w:rsidR="00CD5882" w:rsidRPr="00CD7A99" w:rsidRDefault="00CD5882" w:rsidP="008649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1°18.9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64B7" w14:textId="77777777" w:rsidR="00CD5882" w:rsidRPr="00CD7A99" w:rsidRDefault="00CD5882" w:rsidP="00CD5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°35.790</w:t>
            </w:r>
          </w:p>
        </w:tc>
      </w:tr>
      <w:tr w:rsidR="00CD5882" w:rsidRPr="00CD7A99" w14:paraId="23838DFD" w14:textId="77777777" w:rsidTr="0086492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6EF1" w14:textId="77777777" w:rsidR="00CD5882" w:rsidRPr="00CD7A99" w:rsidRDefault="00CD5882" w:rsidP="00CA52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DF75" w14:textId="77777777" w:rsidR="00CD5882" w:rsidRPr="00CD7A99" w:rsidRDefault="00CD5882" w:rsidP="008649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9/7/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43F0F" w14:textId="77777777" w:rsidR="00CD5882" w:rsidRPr="00CD7A99" w:rsidRDefault="00CD5882" w:rsidP="008649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: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3D4BA" w14:textId="10D90D95" w:rsidR="00CD5882" w:rsidRPr="00CD7A99" w:rsidRDefault="00CD5882" w:rsidP="008649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B8D7" w14:textId="77777777" w:rsidR="00CD5882" w:rsidRPr="00CD7A99" w:rsidRDefault="00CD5882" w:rsidP="008649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1°25.7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DEB6" w14:textId="77777777" w:rsidR="00CD5882" w:rsidRPr="00CD7A99" w:rsidRDefault="00CD5882" w:rsidP="00CD5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°30.574</w:t>
            </w:r>
          </w:p>
        </w:tc>
      </w:tr>
      <w:tr w:rsidR="00CD5882" w:rsidRPr="00CD7A99" w14:paraId="1E9B4FD2" w14:textId="77777777" w:rsidTr="0086492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ADA49" w14:textId="77777777" w:rsidR="00CD5882" w:rsidRPr="00CD7A99" w:rsidRDefault="00CD5882" w:rsidP="00CA52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4DEEA" w14:textId="77777777" w:rsidR="00CD5882" w:rsidRPr="00CD7A99" w:rsidRDefault="00CD5882" w:rsidP="008649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9/7/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79EA" w14:textId="77777777" w:rsidR="00CD5882" w:rsidRPr="00CD7A99" w:rsidRDefault="00CD5882" w:rsidP="008649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: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0E13" w14:textId="71EAC493" w:rsidR="00CD5882" w:rsidRPr="00CD7A99" w:rsidRDefault="00CD5882" w:rsidP="008649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E9B7" w14:textId="77777777" w:rsidR="00CD5882" w:rsidRPr="00CD7A99" w:rsidRDefault="00CD5882" w:rsidP="008649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1°33.2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B9DE" w14:textId="77777777" w:rsidR="00CD5882" w:rsidRPr="00CD7A99" w:rsidRDefault="00CD5882" w:rsidP="00CD5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°24.481</w:t>
            </w:r>
          </w:p>
        </w:tc>
      </w:tr>
      <w:tr w:rsidR="00CD5882" w:rsidRPr="00CD7A99" w14:paraId="4AD3EFD8" w14:textId="77777777" w:rsidTr="0086492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F16C" w14:textId="77777777" w:rsidR="00CD5882" w:rsidRPr="00CD7A99" w:rsidRDefault="00CD5882" w:rsidP="00CA52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796AD" w14:textId="77777777" w:rsidR="00CD5882" w:rsidRPr="00CD7A99" w:rsidRDefault="00CD5882" w:rsidP="008649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9/7/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278B" w14:textId="77777777" w:rsidR="00CD5882" w:rsidRPr="00CD7A99" w:rsidRDefault="00CD5882" w:rsidP="008649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: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B7EB" w14:textId="56842520" w:rsidR="00CD5882" w:rsidRPr="00CD7A99" w:rsidRDefault="00CD5882" w:rsidP="008649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D8398" w14:textId="77777777" w:rsidR="00CD5882" w:rsidRPr="00CD7A99" w:rsidRDefault="00CD5882" w:rsidP="008649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1°39.3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342A" w14:textId="77777777" w:rsidR="00CD5882" w:rsidRPr="00CD7A99" w:rsidRDefault="00CD5882" w:rsidP="00CD5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°22.174</w:t>
            </w:r>
          </w:p>
        </w:tc>
      </w:tr>
      <w:tr w:rsidR="00CD5882" w:rsidRPr="00CD7A99" w14:paraId="2A01005F" w14:textId="77777777" w:rsidTr="0086492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2156" w14:textId="77777777" w:rsidR="00CD5882" w:rsidRPr="00CD7A99" w:rsidRDefault="00CD5882" w:rsidP="00CA52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C15A" w14:textId="77777777" w:rsidR="00CD5882" w:rsidRPr="00CD7A99" w:rsidRDefault="00CD5882" w:rsidP="008649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9/7/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5CC2" w14:textId="77777777" w:rsidR="00CD5882" w:rsidRPr="00CD7A99" w:rsidRDefault="00CD5882" w:rsidP="008649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: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47C1" w14:textId="269121DB" w:rsidR="00CD5882" w:rsidRPr="00CD7A99" w:rsidRDefault="00CD5882" w:rsidP="008649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A9AF" w14:textId="77777777" w:rsidR="00CD5882" w:rsidRPr="00CD7A99" w:rsidRDefault="00CD5882" w:rsidP="008649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1°54.9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847A2" w14:textId="77777777" w:rsidR="00CD5882" w:rsidRPr="00CD7A99" w:rsidRDefault="00CD5882" w:rsidP="00CD5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°08.659</w:t>
            </w:r>
          </w:p>
        </w:tc>
      </w:tr>
      <w:tr w:rsidR="00CD5882" w:rsidRPr="00CD7A99" w14:paraId="216BFA98" w14:textId="77777777" w:rsidTr="0086492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1348" w14:textId="77777777" w:rsidR="00CD5882" w:rsidRPr="00CD7A99" w:rsidRDefault="00CD5882" w:rsidP="00CA52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71AC" w14:textId="77777777" w:rsidR="00CD5882" w:rsidRPr="00CD7A99" w:rsidRDefault="00CD5882" w:rsidP="008649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9/7/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9604" w14:textId="77777777" w:rsidR="00CD5882" w:rsidRPr="00CD7A99" w:rsidRDefault="00CD5882" w:rsidP="008649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: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1230B" w14:textId="28CC913F" w:rsidR="00CD5882" w:rsidRPr="00CD7A99" w:rsidRDefault="00CD5882" w:rsidP="008649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461F" w14:textId="77777777" w:rsidR="00CD5882" w:rsidRPr="00CD7A99" w:rsidRDefault="00CD5882" w:rsidP="008649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2°13.1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0E708" w14:textId="77777777" w:rsidR="00CD5882" w:rsidRPr="00CD7A99" w:rsidRDefault="00CD5882" w:rsidP="00CD5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°00.036</w:t>
            </w:r>
          </w:p>
        </w:tc>
      </w:tr>
      <w:tr w:rsidR="00CD5882" w:rsidRPr="00CD7A99" w14:paraId="7259860A" w14:textId="77777777" w:rsidTr="0086492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96725" w14:textId="77777777" w:rsidR="00CD5882" w:rsidRPr="00CD7A99" w:rsidRDefault="00CD5882" w:rsidP="00CA52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CCAF" w14:textId="77777777" w:rsidR="00CD5882" w:rsidRPr="00CD7A99" w:rsidRDefault="00CD5882" w:rsidP="008649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9/7/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3208" w14:textId="77777777" w:rsidR="00CD5882" w:rsidRPr="00CD7A99" w:rsidRDefault="00CD5882" w:rsidP="008649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: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762A8" w14:textId="4AECEAB0" w:rsidR="00CD5882" w:rsidRPr="00CD7A99" w:rsidRDefault="00CD5882" w:rsidP="008649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8359" w14:textId="77777777" w:rsidR="00CD5882" w:rsidRPr="00CD7A99" w:rsidRDefault="00CD5882" w:rsidP="008649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2°15.3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CFA3" w14:textId="77777777" w:rsidR="00CD5882" w:rsidRPr="00CD7A99" w:rsidRDefault="00CD5882" w:rsidP="00CD5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°56.839</w:t>
            </w:r>
          </w:p>
        </w:tc>
      </w:tr>
      <w:tr w:rsidR="00CD5882" w:rsidRPr="00CD7A99" w14:paraId="217743A3" w14:textId="77777777" w:rsidTr="0086492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2810" w14:textId="77777777" w:rsidR="00CD5882" w:rsidRPr="00CD7A99" w:rsidRDefault="00CD5882" w:rsidP="00CA52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E685" w14:textId="77777777" w:rsidR="00CD5882" w:rsidRPr="00CD7A99" w:rsidRDefault="00CD5882" w:rsidP="008649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9/7/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96E22" w14:textId="77777777" w:rsidR="00CD5882" w:rsidRPr="00CD7A99" w:rsidRDefault="00CD5882" w:rsidP="008649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: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E4E6" w14:textId="7DF442BE" w:rsidR="00CD5882" w:rsidRPr="00CD7A99" w:rsidRDefault="00CD5882" w:rsidP="008649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F72A" w14:textId="77777777" w:rsidR="00CD5882" w:rsidRPr="00CD7A99" w:rsidRDefault="00CD5882" w:rsidP="008649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2°22.7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D529" w14:textId="77777777" w:rsidR="00CD5882" w:rsidRPr="00CD7A99" w:rsidRDefault="00CD5882" w:rsidP="00CD5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°54.309</w:t>
            </w:r>
          </w:p>
        </w:tc>
      </w:tr>
      <w:tr w:rsidR="00CD5882" w:rsidRPr="00CD7A99" w14:paraId="02916C68" w14:textId="77777777" w:rsidTr="0086492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9176" w14:textId="77777777" w:rsidR="00CD5882" w:rsidRPr="00CD7A99" w:rsidRDefault="00CD5882" w:rsidP="00CA52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B667C" w14:textId="77777777" w:rsidR="00CD5882" w:rsidRPr="00CD7A99" w:rsidRDefault="00CD5882" w:rsidP="008649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9/7/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7E63" w14:textId="77777777" w:rsidR="00CD5882" w:rsidRPr="00CD7A99" w:rsidRDefault="00CD5882" w:rsidP="008649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: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85F8D" w14:textId="1EB166F1" w:rsidR="00CD5882" w:rsidRPr="00CD7A99" w:rsidRDefault="00CD5882" w:rsidP="008649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677EB" w14:textId="77777777" w:rsidR="00CD5882" w:rsidRPr="00CD7A99" w:rsidRDefault="00CD5882" w:rsidP="008649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2°30.1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4817" w14:textId="77777777" w:rsidR="00CD5882" w:rsidRPr="00CD7A99" w:rsidRDefault="00CD5882" w:rsidP="00CD5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°51.871</w:t>
            </w:r>
          </w:p>
        </w:tc>
      </w:tr>
      <w:tr w:rsidR="00CD5882" w:rsidRPr="00CD7A99" w14:paraId="023E29CA" w14:textId="77777777" w:rsidTr="0086492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814A" w14:textId="77777777" w:rsidR="00CD5882" w:rsidRPr="00CD7A99" w:rsidRDefault="00CD5882" w:rsidP="00CA52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4AD82" w14:textId="77777777" w:rsidR="00CD5882" w:rsidRPr="00CD7A99" w:rsidRDefault="00CD5882" w:rsidP="008649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9/7/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127E" w14:textId="77777777" w:rsidR="00CD5882" w:rsidRPr="00CD7A99" w:rsidRDefault="00CD5882" w:rsidP="008649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: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4370" w14:textId="16C6DF08" w:rsidR="00CD5882" w:rsidRPr="00CD7A99" w:rsidRDefault="00CD5882" w:rsidP="008649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0D76" w14:textId="77777777" w:rsidR="00CD5882" w:rsidRPr="00CD7A99" w:rsidRDefault="00CD5882" w:rsidP="008649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2°59.8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1F50" w14:textId="77777777" w:rsidR="00CD5882" w:rsidRPr="00CD7A99" w:rsidRDefault="00CD5882" w:rsidP="00CD5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°43.270</w:t>
            </w:r>
          </w:p>
        </w:tc>
      </w:tr>
      <w:tr w:rsidR="00CD5882" w:rsidRPr="00CD7A99" w14:paraId="41641056" w14:textId="77777777" w:rsidTr="0086492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5E92D" w14:textId="77777777" w:rsidR="00CD5882" w:rsidRPr="00CD7A99" w:rsidRDefault="00CD5882" w:rsidP="00CA52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F1F12" w14:textId="77777777" w:rsidR="00CD5882" w:rsidRPr="00CD7A99" w:rsidRDefault="00CD5882" w:rsidP="008649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9/7/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B71A" w14:textId="77777777" w:rsidR="00CD5882" w:rsidRPr="00CD7A99" w:rsidRDefault="00CD5882" w:rsidP="008649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: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37D0" w14:textId="6666E136" w:rsidR="00CD5882" w:rsidRPr="00CD7A99" w:rsidRDefault="00CD5882" w:rsidP="008649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F877" w14:textId="77777777" w:rsidR="00CD5882" w:rsidRPr="00CD7A99" w:rsidRDefault="00CD5882" w:rsidP="008649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3°13.6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8ECC" w14:textId="77777777" w:rsidR="00CD5882" w:rsidRPr="00CD7A99" w:rsidRDefault="00CD5882" w:rsidP="00CD5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°39.279</w:t>
            </w:r>
          </w:p>
        </w:tc>
      </w:tr>
      <w:tr w:rsidR="00CD5882" w:rsidRPr="00CD7A99" w14:paraId="56B32C69" w14:textId="77777777" w:rsidTr="0086492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8B95" w14:textId="77777777" w:rsidR="00CD5882" w:rsidRPr="00CD7A99" w:rsidRDefault="00CD5882" w:rsidP="00CA52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EB2E3" w14:textId="77777777" w:rsidR="00CD5882" w:rsidRPr="00CD7A99" w:rsidRDefault="00CD5882" w:rsidP="008649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9/7/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18D8D" w14:textId="77777777" w:rsidR="00CD5882" w:rsidRPr="00CD7A99" w:rsidRDefault="00CD5882" w:rsidP="008649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: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02108" w14:textId="13DAD45F" w:rsidR="00CD5882" w:rsidRPr="00CD7A99" w:rsidRDefault="00CD5882" w:rsidP="008649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FC56" w14:textId="77777777" w:rsidR="00CD5882" w:rsidRPr="00CD7A99" w:rsidRDefault="00CD5882" w:rsidP="008649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3°29.4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2D34" w14:textId="77777777" w:rsidR="00CD5882" w:rsidRPr="00CD7A99" w:rsidRDefault="00CD5882" w:rsidP="00CD5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°33.772</w:t>
            </w:r>
          </w:p>
        </w:tc>
      </w:tr>
      <w:tr w:rsidR="00CD5882" w:rsidRPr="00CD7A99" w14:paraId="24BB0626" w14:textId="77777777" w:rsidTr="0086492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B9030" w14:textId="77777777" w:rsidR="00CD5882" w:rsidRPr="00CD7A99" w:rsidRDefault="00CD5882" w:rsidP="00CA52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4552" w14:textId="77777777" w:rsidR="00CD5882" w:rsidRPr="00CD7A99" w:rsidRDefault="00CD5882" w:rsidP="008649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9/7/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4A5C" w14:textId="77777777" w:rsidR="00CD5882" w:rsidRPr="00CD7A99" w:rsidRDefault="00CD5882" w:rsidP="008649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: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070A8" w14:textId="4D120EBD" w:rsidR="00CD5882" w:rsidRPr="00CD7A99" w:rsidRDefault="00CD5882" w:rsidP="008649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EB094" w14:textId="77777777" w:rsidR="00CD5882" w:rsidRPr="00CD7A99" w:rsidRDefault="00CD5882" w:rsidP="008649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3°50.8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E58B" w14:textId="77777777" w:rsidR="00CD5882" w:rsidRPr="00CD7A99" w:rsidRDefault="00CD5882" w:rsidP="00CD5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°30.991</w:t>
            </w:r>
          </w:p>
        </w:tc>
      </w:tr>
      <w:tr w:rsidR="00CD5882" w:rsidRPr="00CD7A99" w14:paraId="55FCAFC8" w14:textId="77777777" w:rsidTr="0086492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7B500" w14:textId="77777777" w:rsidR="00CD5882" w:rsidRPr="00CD7A99" w:rsidRDefault="00CD5882" w:rsidP="00CA52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788A2" w14:textId="77777777" w:rsidR="00CD5882" w:rsidRPr="00CD7A99" w:rsidRDefault="00CD5882" w:rsidP="008649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9/7/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17B34" w14:textId="77777777" w:rsidR="00CD5882" w:rsidRPr="00CD7A99" w:rsidRDefault="00CD5882" w:rsidP="008649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: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05740" w14:textId="48CC346A" w:rsidR="00CD5882" w:rsidRPr="00CD7A99" w:rsidRDefault="00CD5882" w:rsidP="008649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01887" w14:textId="77777777" w:rsidR="00CD5882" w:rsidRPr="00CD7A99" w:rsidRDefault="00CD5882" w:rsidP="008649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3°59.8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9CA8E" w14:textId="77777777" w:rsidR="00CD5882" w:rsidRPr="00CD7A99" w:rsidRDefault="00CD5882" w:rsidP="00CD58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°26.484</w:t>
            </w:r>
          </w:p>
        </w:tc>
      </w:tr>
    </w:tbl>
    <w:p w14:paraId="7B1F0308" w14:textId="77777777" w:rsidR="00CD5882" w:rsidRPr="00CD7A99" w:rsidRDefault="00CD5882" w:rsidP="00BA7FD0">
      <w:pPr>
        <w:spacing w:line="360" w:lineRule="auto"/>
        <w:rPr>
          <w:rFonts w:ascii="Times New Roman" w:eastAsia="等线" w:hAnsi="Times New Roman" w:cs="Times New Roman"/>
        </w:rPr>
      </w:pPr>
    </w:p>
    <w:p w14:paraId="7E40DBB8" w14:textId="77777777" w:rsidR="00CD5882" w:rsidRPr="00CD7A99" w:rsidRDefault="00CD5882" w:rsidP="00BA7FD0">
      <w:pPr>
        <w:spacing w:line="360" w:lineRule="auto"/>
        <w:rPr>
          <w:rFonts w:ascii="Times New Roman" w:eastAsia="等线" w:hAnsi="Times New Roman" w:cs="Times New Roman"/>
        </w:rPr>
      </w:pPr>
    </w:p>
    <w:p w14:paraId="4FACF81D" w14:textId="68A432E1" w:rsidR="00CD5882" w:rsidRPr="00CD7A99" w:rsidRDefault="00CD5882" w:rsidP="00BA7FD0">
      <w:pPr>
        <w:spacing w:line="360" w:lineRule="auto"/>
        <w:rPr>
          <w:rFonts w:ascii="Times New Roman" w:eastAsia="等线" w:hAnsi="Times New Roman" w:cs="Times New Roman"/>
        </w:rPr>
        <w:sectPr w:rsidR="00CD5882" w:rsidRPr="00CD7A99" w:rsidSect="00754A0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B255F0D" w14:textId="16FF4D32" w:rsidR="00877E0B" w:rsidRPr="00CD7A99" w:rsidRDefault="00877E0B" w:rsidP="005060B9">
      <w:pPr>
        <w:spacing w:line="360" w:lineRule="auto"/>
        <w:rPr>
          <w:rFonts w:ascii="Times New Roman" w:hAnsi="Times New Roman" w:cs="Times New Roman"/>
        </w:rPr>
      </w:pPr>
      <w:r w:rsidRPr="00CD7A99">
        <w:rPr>
          <w:rFonts w:ascii="Times New Roman" w:hAnsi="Times New Roman" w:cs="Times New Roman"/>
        </w:rPr>
        <w:lastRenderedPageBreak/>
        <w:t>Table S</w:t>
      </w:r>
      <w:r w:rsidR="005D6D5F" w:rsidRPr="00CD7A99">
        <w:rPr>
          <w:rFonts w:ascii="Times New Roman" w:hAnsi="Times New Roman" w:cs="Times New Roman"/>
        </w:rPr>
        <w:t>2</w:t>
      </w:r>
      <w:r w:rsidRPr="00CD7A99">
        <w:rPr>
          <w:rFonts w:ascii="Times New Roman" w:hAnsi="Times New Roman" w:cs="Times New Roman"/>
        </w:rPr>
        <w:t xml:space="preserve">. </w:t>
      </w:r>
      <w:r w:rsidR="00FD4C50" w:rsidRPr="00CD7A99">
        <w:rPr>
          <w:rFonts w:ascii="Times New Roman" w:hAnsi="Times New Roman" w:cs="Times New Roman"/>
        </w:rPr>
        <w:t xml:space="preserve">The relative abundance of key N metabolic functional genes </w:t>
      </w:r>
      <w:r w:rsidR="00FD4C50" w:rsidRPr="00CD7A99">
        <w:rPr>
          <w:rFonts w:ascii="Times New Roman" w:eastAsia="等线" w:hAnsi="Times New Roman" w:cs="Times New Roman" w:hint="eastAsia"/>
          <w:bCs/>
        </w:rPr>
        <w:t>according to KEGG annotations</w:t>
      </w:r>
      <w:r w:rsidR="00FD4C50" w:rsidRPr="00CD7A99">
        <w:rPr>
          <w:rFonts w:ascii="Times New Roman" w:eastAsia="等线" w:hAnsi="Times New Roman" w:cs="Times New Roman"/>
          <w:bCs/>
        </w:rPr>
        <w:t>.</w:t>
      </w:r>
    </w:p>
    <w:tbl>
      <w:tblPr>
        <w:tblW w:w="1501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04"/>
        <w:gridCol w:w="1134"/>
        <w:gridCol w:w="854"/>
        <w:gridCol w:w="854"/>
        <w:gridCol w:w="854"/>
        <w:gridCol w:w="854"/>
        <w:gridCol w:w="854"/>
        <w:gridCol w:w="854"/>
        <w:gridCol w:w="854"/>
        <w:gridCol w:w="854"/>
        <w:gridCol w:w="854"/>
        <w:gridCol w:w="854"/>
        <w:gridCol w:w="854"/>
        <w:gridCol w:w="989"/>
        <w:gridCol w:w="992"/>
        <w:gridCol w:w="854"/>
        <w:gridCol w:w="992"/>
      </w:tblGrid>
      <w:tr w:rsidR="00877E0B" w:rsidRPr="00CD7A99" w14:paraId="31C84B4C" w14:textId="77777777" w:rsidTr="00877E0B">
        <w:trPr>
          <w:trHeight w:val="300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5E87D" w14:textId="77777777" w:rsidR="00877E0B" w:rsidRPr="00CD7A99" w:rsidRDefault="00877E0B" w:rsidP="00877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4F887" w14:textId="77777777" w:rsidR="00877E0B" w:rsidRPr="00CD7A99" w:rsidRDefault="00877E0B" w:rsidP="00877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nnotated gen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F02ED" w14:textId="77777777" w:rsidR="00877E0B" w:rsidRPr="00CD7A99" w:rsidRDefault="00877E0B" w:rsidP="00877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FF432" w14:textId="77777777" w:rsidR="00877E0B" w:rsidRPr="00CD7A99" w:rsidRDefault="00877E0B" w:rsidP="00877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8018C" w14:textId="77777777" w:rsidR="00877E0B" w:rsidRPr="00CD7A99" w:rsidRDefault="00877E0B" w:rsidP="00877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03A77" w14:textId="77777777" w:rsidR="00877E0B" w:rsidRPr="00CD7A99" w:rsidRDefault="00877E0B" w:rsidP="00877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FC291" w14:textId="77777777" w:rsidR="00877E0B" w:rsidRPr="00CD7A99" w:rsidRDefault="00877E0B" w:rsidP="00877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81EA0" w14:textId="77777777" w:rsidR="00877E0B" w:rsidRPr="00CD7A99" w:rsidRDefault="00877E0B" w:rsidP="00877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BB3D2" w14:textId="77777777" w:rsidR="00877E0B" w:rsidRPr="00CD7A99" w:rsidRDefault="00877E0B" w:rsidP="00877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E5501" w14:textId="77777777" w:rsidR="00877E0B" w:rsidRPr="00CD7A99" w:rsidRDefault="00877E0B" w:rsidP="00877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FFFC6" w14:textId="77777777" w:rsidR="00877E0B" w:rsidRPr="00CD7A99" w:rsidRDefault="00877E0B" w:rsidP="00877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424CC" w14:textId="77777777" w:rsidR="00877E0B" w:rsidRPr="00CD7A99" w:rsidRDefault="00877E0B" w:rsidP="00877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1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48618" w14:textId="77777777" w:rsidR="00877E0B" w:rsidRPr="00CD7A99" w:rsidRDefault="00877E0B" w:rsidP="00877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11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91458" w14:textId="77777777" w:rsidR="00877E0B" w:rsidRPr="00CD7A99" w:rsidRDefault="00877E0B" w:rsidP="00877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1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E54B4" w14:textId="77777777" w:rsidR="00877E0B" w:rsidRPr="00CD7A99" w:rsidRDefault="00877E0B" w:rsidP="00877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1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443F9" w14:textId="77777777" w:rsidR="00877E0B" w:rsidRPr="00CD7A99" w:rsidRDefault="00877E0B" w:rsidP="00877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1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08557" w14:textId="77777777" w:rsidR="00877E0B" w:rsidRPr="00CD7A99" w:rsidRDefault="00877E0B" w:rsidP="00877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15</w:t>
            </w:r>
          </w:p>
        </w:tc>
      </w:tr>
      <w:tr w:rsidR="00877E0B" w:rsidRPr="00CD7A99" w14:paraId="573202D7" w14:textId="77777777" w:rsidTr="00877E0B">
        <w:trPr>
          <w:trHeight w:val="300"/>
        </w:trPr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D83A4" w14:textId="77777777" w:rsidR="00877E0B" w:rsidRPr="00CD7A99" w:rsidRDefault="00877E0B" w:rsidP="00877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1094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00D08" w14:textId="77777777" w:rsidR="00877E0B" w:rsidRPr="00CD7A99" w:rsidRDefault="00877E0B" w:rsidP="00877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moC-amoC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0DFD2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562E-0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75521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268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9A4A9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92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EC0C8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7660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6AD3F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254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115A3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031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8008E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570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A2878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598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F581E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478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4262E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746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97DCA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227E-05</w:t>
            </w:r>
          </w:p>
        </w:tc>
        <w:tc>
          <w:tcPr>
            <w:tcW w:w="9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B885F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30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B841E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204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86A68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282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70D32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4128</w:t>
            </w:r>
          </w:p>
        </w:tc>
      </w:tr>
      <w:tr w:rsidR="00877E0B" w:rsidRPr="00CD7A99" w14:paraId="7BB9702F" w14:textId="77777777" w:rsidTr="00877E0B">
        <w:trPr>
          <w:trHeight w:val="30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4A3DD7B" w14:textId="77777777" w:rsidR="00877E0B" w:rsidRPr="00CD7A99" w:rsidRDefault="00877E0B" w:rsidP="00877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109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747654" w14:textId="77777777" w:rsidR="00877E0B" w:rsidRPr="00CD7A99" w:rsidRDefault="00877E0B" w:rsidP="00877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moB-amoB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7EC224C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8EC96C6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469E-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761099D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325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0BAA427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3497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3383706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84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EA3A644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30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72E4450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5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4FF8117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198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9080288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275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355F792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633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4075F8D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2069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19E970F4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388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9EF41E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258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07F493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48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3E5E6E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4858</w:t>
            </w:r>
          </w:p>
        </w:tc>
      </w:tr>
      <w:tr w:rsidR="00877E0B" w:rsidRPr="00CD7A99" w14:paraId="7AD4AEB2" w14:textId="77777777" w:rsidTr="00877E0B">
        <w:trPr>
          <w:trHeight w:val="30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411AD31" w14:textId="77777777" w:rsidR="00877E0B" w:rsidRPr="00CD7A99" w:rsidRDefault="00877E0B" w:rsidP="00877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109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2DFCDB" w14:textId="77777777" w:rsidR="00877E0B" w:rsidRPr="00CD7A99" w:rsidRDefault="00877E0B" w:rsidP="00877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moA-amo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04A1F0C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269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695DFC2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26E-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EB5EB7E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229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4182EB2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45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EC4281F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375E-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64415B6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40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D01C8E7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277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884FAF8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278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9CC6A6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134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97D9DE1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39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31E96D5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624E-05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078D37E8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152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A6808B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10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19E365A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286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97FD13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4442</w:t>
            </w:r>
          </w:p>
        </w:tc>
      </w:tr>
      <w:tr w:rsidR="00877E0B" w:rsidRPr="00CD7A99" w14:paraId="7C6C4E93" w14:textId="77777777" w:rsidTr="00877E0B">
        <w:trPr>
          <w:trHeight w:val="30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C3ED8FA" w14:textId="77777777" w:rsidR="00877E0B" w:rsidRPr="00CD7A99" w:rsidRDefault="00877E0B" w:rsidP="00877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155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16C178" w14:textId="77777777" w:rsidR="00877E0B" w:rsidRPr="00CD7A99" w:rsidRDefault="00877E0B" w:rsidP="00877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rtC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E08D97B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5949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48C2911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9884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0101B6F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676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4F95C3F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9408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D54BE71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4514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1AE1EC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36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D59F1A6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238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E98621F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17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6F8F9A2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30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88D826F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14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7D1BA36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2301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33E173F2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69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29EBF2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913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24D855F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098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025B10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1996</w:t>
            </w:r>
          </w:p>
        </w:tc>
      </w:tr>
      <w:tr w:rsidR="00877E0B" w:rsidRPr="00CD7A99" w14:paraId="66F10866" w14:textId="77777777" w:rsidTr="00877E0B">
        <w:trPr>
          <w:trHeight w:val="30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20F4E78" w14:textId="77777777" w:rsidR="00877E0B" w:rsidRPr="00CD7A99" w:rsidRDefault="00877E0B" w:rsidP="00877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155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422F2F" w14:textId="77777777" w:rsidR="00877E0B" w:rsidRPr="00CD7A99" w:rsidRDefault="00877E0B" w:rsidP="00877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rtB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618CC89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46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06B4891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8219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ECB8548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6033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0C4DAF6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8445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B1102C2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6282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6A39BD3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543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D9DD535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007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0906C6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393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455E6CC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914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E83E62C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415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521D317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598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2DAC0088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3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9D3FE4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386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DA8E98A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13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143990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3316</w:t>
            </w:r>
          </w:p>
        </w:tc>
      </w:tr>
      <w:tr w:rsidR="00877E0B" w:rsidRPr="00CD7A99" w14:paraId="758B28E2" w14:textId="77777777" w:rsidTr="00877E0B">
        <w:trPr>
          <w:trHeight w:val="30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7DC2F02" w14:textId="77777777" w:rsidR="00877E0B" w:rsidRPr="00CD7A99" w:rsidRDefault="00877E0B" w:rsidP="00877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155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044687" w14:textId="77777777" w:rsidR="00877E0B" w:rsidRPr="00CD7A99" w:rsidRDefault="00877E0B" w:rsidP="00877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rt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0128AF9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8120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26A5BCF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5317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550D6AA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0393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947EFA7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1035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7C1C6D7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5792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FF5F289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5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9662FBC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534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0422175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884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40A3709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503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6EE0A38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05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50AD7CA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35847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6C054B3A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539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23F106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165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7E23DE2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398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6CE49D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3751</w:t>
            </w:r>
          </w:p>
        </w:tc>
      </w:tr>
      <w:tr w:rsidR="00877E0B" w:rsidRPr="00CD7A99" w14:paraId="3938B8A4" w14:textId="77777777" w:rsidTr="00877E0B">
        <w:trPr>
          <w:trHeight w:val="30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6AC5BBC" w14:textId="77777777" w:rsidR="00877E0B" w:rsidRPr="00CD7A99" w:rsidRDefault="00877E0B" w:rsidP="00877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158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484264" w14:textId="77777777" w:rsidR="00877E0B" w:rsidRPr="00CD7A99" w:rsidRDefault="00877E0B" w:rsidP="00877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rfH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827E359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5765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D49B22F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619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F45A1A5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706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D571859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943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14DED43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484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59428DC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4928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FF07423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593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6A431FD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5622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41E977E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5222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4A69BC9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5208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6B32DC8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8688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52F04199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539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1172CE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309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66E3C13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858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038CAE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0172</w:t>
            </w:r>
          </w:p>
        </w:tc>
      </w:tr>
      <w:tr w:rsidR="00877E0B" w:rsidRPr="00CD7A99" w14:paraId="130B1233" w14:textId="77777777" w:rsidTr="00877E0B">
        <w:trPr>
          <w:trHeight w:val="30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01045B7" w14:textId="77777777" w:rsidR="00877E0B" w:rsidRPr="00CD7A99" w:rsidRDefault="00877E0B" w:rsidP="00877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025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4F6B07" w14:textId="77777777" w:rsidR="00877E0B" w:rsidRPr="00CD7A99" w:rsidRDefault="00877E0B" w:rsidP="00877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R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0C9B473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514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51C6F80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5379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EEE6588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719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AB9D8B0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9233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6BAC04F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0718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57097DF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8213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7F4BE8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6823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D8FF3E6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9236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68C98B1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9697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ACAABD9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216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C2F6CE4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58654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62711E20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9735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9D8D6A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837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F46E28A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7787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6DA978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50226</w:t>
            </w:r>
          </w:p>
        </w:tc>
      </w:tr>
      <w:tr w:rsidR="00877E0B" w:rsidRPr="00CD7A99" w14:paraId="21715701" w14:textId="77777777" w:rsidTr="00877E0B">
        <w:trPr>
          <w:trHeight w:val="30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AC5EB72" w14:textId="77777777" w:rsidR="00877E0B" w:rsidRPr="00CD7A99" w:rsidRDefault="00877E0B" w:rsidP="00877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033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E641BE" w14:textId="77777777" w:rsidR="00877E0B" w:rsidRPr="00CD7A99" w:rsidRDefault="00877E0B" w:rsidP="00877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rf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D74DAE1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2059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6FDE72B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9742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59A3928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6592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88F99E2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415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0F5196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5863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EB9C335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1818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7828852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4063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5B470E1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185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65B3F54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1744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5996051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327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810E55B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43381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3B3BBD69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4418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DE279A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6327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EA24391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3703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06FEFF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50825</w:t>
            </w:r>
          </w:p>
        </w:tc>
      </w:tr>
      <w:tr w:rsidR="00877E0B" w:rsidRPr="00CD7A99" w14:paraId="61382F7F" w14:textId="77777777" w:rsidTr="00877E0B">
        <w:trPr>
          <w:trHeight w:val="30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4237717" w14:textId="77777777" w:rsidR="00877E0B" w:rsidRPr="00CD7A99" w:rsidRDefault="00877E0B" w:rsidP="00877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023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9C69E6" w14:textId="77777777" w:rsidR="00877E0B" w:rsidRPr="00CD7A99" w:rsidRDefault="00877E0B" w:rsidP="00877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rC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E976D68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01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24CE1E2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0716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A82704B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128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91ADB3F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596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659A5E0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990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83D5FBD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3425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58E9594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4157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A0CFFEB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3015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FC2BA34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473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C6E42F2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67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D0B00AD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9182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3A25C09E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12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5B4A15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35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A35FBEB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98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0E3C9C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8591</w:t>
            </w:r>
          </w:p>
        </w:tc>
      </w:tr>
      <w:tr w:rsidR="00877E0B" w:rsidRPr="00CD7A99" w14:paraId="3FB66F0B" w14:textId="77777777" w:rsidTr="00877E0B">
        <w:trPr>
          <w:trHeight w:val="30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382FAAC" w14:textId="77777777" w:rsidR="00877E0B" w:rsidRPr="00CD7A99" w:rsidRDefault="00877E0B" w:rsidP="00877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045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D762AB" w14:textId="77777777" w:rsidR="00877E0B" w:rsidRPr="00CD7A99" w:rsidRDefault="00877E0B" w:rsidP="00877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rB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BF0E6DA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006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3D523E5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9588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2CED4D7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9522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3C83558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3105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2B3208D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4497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CF481D0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715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B24D211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6817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E9BB748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804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6D32E95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6718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EAED37B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7576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F40F37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48131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74F8A2A5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182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8482EA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1754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9EFEEF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283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A6EBF2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21288</w:t>
            </w:r>
          </w:p>
        </w:tc>
      </w:tr>
      <w:tr w:rsidR="00877E0B" w:rsidRPr="00CD7A99" w14:paraId="1D0ACC6B" w14:textId="77777777" w:rsidTr="00877E0B">
        <w:trPr>
          <w:trHeight w:val="30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4CEC173" w14:textId="77777777" w:rsidR="00877E0B" w:rsidRPr="00CD7A99" w:rsidRDefault="00877E0B" w:rsidP="00877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015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E04B6C" w14:textId="77777777" w:rsidR="00877E0B" w:rsidRPr="00CD7A99" w:rsidRDefault="00877E0B" w:rsidP="00877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itrilas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9BA1E44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3419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427DABC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2132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7FF5BCD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7179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A71AAD4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9678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5B35B50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373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CC2CCCD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6195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837ABE9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4243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ACB08E0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3487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A203D30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198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1D81CAC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3894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AD0E234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23726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7A82B80F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986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DC091F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6969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B568C81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756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590B14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75319</w:t>
            </w:r>
          </w:p>
        </w:tc>
      </w:tr>
      <w:tr w:rsidR="00877E0B" w:rsidRPr="00CD7A99" w14:paraId="161E4158" w14:textId="77777777" w:rsidTr="00877E0B">
        <w:trPr>
          <w:trHeight w:val="30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250E9A8" w14:textId="77777777" w:rsidR="00877E0B" w:rsidRPr="00CD7A99" w:rsidRDefault="00877E0B" w:rsidP="00877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158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20A221" w14:textId="77777777" w:rsidR="00877E0B" w:rsidRPr="00CD7A99" w:rsidRDefault="00877E0B" w:rsidP="00877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ir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FF8AC7F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194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1FE5C2D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2531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6231498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0615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AD9FACA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8092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776DC9E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1668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5FA6CF1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0833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3247B2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0809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AF551F4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9004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55D2C2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1209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7834381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337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1C17C56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62427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36CBCC3B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8014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66B6DF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0177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6824EC5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905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14B986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32514</w:t>
            </w:r>
          </w:p>
        </w:tc>
      </w:tr>
      <w:tr w:rsidR="00877E0B" w:rsidRPr="00CD7A99" w14:paraId="657783B0" w14:textId="77777777" w:rsidTr="00877E0B">
        <w:trPr>
          <w:trHeight w:val="30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1BD8385" w14:textId="77777777" w:rsidR="00877E0B" w:rsidRPr="00CD7A99" w:rsidRDefault="00877E0B" w:rsidP="00877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003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6B41C8" w14:textId="77777777" w:rsidR="00877E0B" w:rsidRPr="00CD7A99" w:rsidRDefault="00877E0B" w:rsidP="00877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irK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C785E5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0842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868A64A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8364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1C047B6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9137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88C015B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3835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E1D0429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779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A35555D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8927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B189AAA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919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9F24958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607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EF489CA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5439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656D589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5473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4AC9BB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8349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2C29C00F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959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B9D0F8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44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B92ABE8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330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D9E01C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8367</w:t>
            </w:r>
          </w:p>
        </w:tc>
      </w:tr>
      <w:tr w:rsidR="00877E0B" w:rsidRPr="00CD7A99" w14:paraId="318CB350" w14:textId="77777777" w:rsidTr="00877E0B">
        <w:trPr>
          <w:trHeight w:val="30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503D7F8" w14:textId="77777777" w:rsidR="00877E0B" w:rsidRPr="00CD7A99" w:rsidRDefault="00877E0B" w:rsidP="00877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003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81278C" w14:textId="77777777" w:rsidR="00877E0B" w:rsidRPr="00CD7A99" w:rsidRDefault="00877E0B" w:rsidP="00877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irD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D719A0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4273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EFEDB06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594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2257576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8114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217E225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0412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94B7AB6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3387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FAF66B7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83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7046914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959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F3FDBA4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684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FD9DEF8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61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44BB95F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984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132CEE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33834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52AF81DF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413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1638EE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308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92D20A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3229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90795D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8469</w:t>
            </w:r>
          </w:p>
        </w:tc>
      </w:tr>
      <w:tr w:rsidR="00877E0B" w:rsidRPr="00CD7A99" w14:paraId="5E86BCF1" w14:textId="77777777" w:rsidTr="00877E0B">
        <w:trPr>
          <w:trHeight w:val="30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DC7C552" w14:textId="77777777" w:rsidR="00877E0B" w:rsidRPr="00CD7A99" w:rsidRDefault="00877E0B" w:rsidP="00877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003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E9E302" w14:textId="77777777" w:rsidR="00877E0B" w:rsidRPr="00CD7A99" w:rsidRDefault="00877E0B" w:rsidP="00877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irB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EB6A641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0181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015066B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49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1A42BFB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5333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23838CA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5167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1E779EC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3415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83D12BA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541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A0421B2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7552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B8D7605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228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CF554D1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7567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AC395D8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8176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5830A0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0412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2E4E2399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660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B86446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31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AEB940A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9815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9B2FD4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57778</w:t>
            </w:r>
          </w:p>
        </w:tc>
      </w:tr>
      <w:tr w:rsidR="00877E0B" w:rsidRPr="00CD7A99" w14:paraId="07244054" w14:textId="77777777" w:rsidTr="00877E0B">
        <w:trPr>
          <w:trHeight w:val="30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20B5D16" w14:textId="77777777" w:rsidR="00877E0B" w:rsidRPr="00CD7A99" w:rsidRDefault="00877E0B" w:rsidP="00877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003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FF18A4" w14:textId="77777777" w:rsidR="00877E0B" w:rsidRPr="00CD7A99" w:rsidRDefault="00877E0B" w:rsidP="00877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ir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612AF7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689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3BA01FA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204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1EA88CC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987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D8EBDB1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3087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810295D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511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F0F8437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097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1500AFF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163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6C2AA63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368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50F51F5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78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7C81478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74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1C6322A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1856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2B7F1E52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415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BAF7F3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945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DC6ECB0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339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72D363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743</w:t>
            </w:r>
          </w:p>
        </w:tc>
      </w:tr>
      <w:tr w:rsidR="00877E0B" w:rsidRPr="00CD7A99" w14:paraId="4E8E8B6B" w14:textId="77777777" w:rsidTr="00877E0B">
        <w:trPr>
          <w:trHeight w:val="30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4C4954F" w14:textId="77777777" w:rsidR="00877E0B" w:rsidRPr="00CD7A99" w:rsidRDefault="00877E0B" w:rsidP="00877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025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A0B36B" w14:textId="77777777" w:rsidR="00877E0B" w:rsidRPr="00CD7A99" w:rsidRDefault="00877E0B" w:rsidP="00877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ifK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40FE0CB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570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02FAC2D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014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FED31C9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99BB406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3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5563960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5824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7E3E0A2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155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C2D68A3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324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514217D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24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0557E06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234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AD055D7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476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579F2A5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48527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125E801B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224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654F52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53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FA0C985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2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5FA6CA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2611</w:t>
            </w:r>
          </w:p>
        </w:tc>
      </w:tr>
      <w:tr w:rsidR="00877E0B" w:rsidRPr="00CD7A99" w14:paraId="55DA1FA1" w14:textId="77777777" w:rsidTr="00877E0B">
        <w:trPr>
          <w:trHeight w:val="30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D876169" w14:textId="77777777" w:rsidR="00877E0B" w:rsidRPr="00CD7A99" w:rsidRDefault="00877E0B" w:rsidP="00877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025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B0D54E" w14:textId="77777777" w:rsidR="00877E0B" w:rsidRPr="00CD7A99" w:rsidRDefault="00877E0B" w:rsidP="00877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ifH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3F3FB35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103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1F91359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12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B67F0CE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76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D8E06E0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605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CAA728E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3259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1F96762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81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8000479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78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3B8890C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593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96E6B33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39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C135533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087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CB85EEA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9483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781E2B98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927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7B5856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374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EF8A74B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955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36D019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0135</w:t>
            </w:r>
          </w:p>
        </w:tc>
      </w:tr>
      <w:tr w:rsidR="00877E0B" w:rsidRPr="00CD7A99" w14:paraId="5E916A7C" w14:textId="77777777" w:rsidTr="00877E0B">
        <w:trPr>
          <w:trHeight w:val="30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BFC4772" w14:textId="77777777" w:rsidR="00877E0B" w:rsidRPr="00CD7A99" w:rsidRDefault="00877E0B" w:rsidP="00877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025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4D9FBB" w14:textId="77777777" w:rsidR="00877E0B" w:rsidRPr="00CD7A99" w:rsidRDefault="00877E0B" w:rsidP="00877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ifD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4F58F12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46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7E599C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885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940BF17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26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3EFB44B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515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DE45A0B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367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C5F25B2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161E-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936055D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282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878A99C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20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80FA3EF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383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B10CEA1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493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ED3E948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48204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12A92D20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135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34E06A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566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A9240C3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339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CB553A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2199</w:t>
            </w:r>
          </w:p>
        </w:tc>
      </w:tr>
      <w:tr w:rsidR="00877E0B" w:rsidRPr="00CD7A99" w14:paraId="7250ACE0" w14:textId="77777777" w:rsidTr="00877E0B">
        <w:trPr>
          <w:trHeight w:val="30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BAEFDC7" w14:textId="77777777" w:rsidR="00877E0B" w:rsidRPr="00CD7A99" w:rsidRDefault="00877E0B" w:rsidP="00877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004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4A6FE4" w14:textId="77777777" w:rsidR="00877E0B" w:rsidRPr="00CD7A99" w:rsidRDefault="00877E0B" w:rsidP="00877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cd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9B36B4C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6088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3282AE9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9018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703007D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9527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9369F11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7558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F8118FB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7099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6A82BCE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616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CA53069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982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83F1D49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207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8535E26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9143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14FAF79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050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90B7C5D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55548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08AED999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379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DE85F2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6821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1C553B5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160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290278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55745</w:t>
            </w:r>
          </w:p>
        </w:tc>
      </w:tr>
      <w:tr w:rsidR="00877E0B" w:rsidRPr="00CD7A99" w14:paraId="11268AAA" w14:textId="77777777" w:rsidTr="00877E0B">
        <w:trPr>
          <w:trHeight w:val="30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C05142C" w14:textId="77777777" w:rsidR="00877E0B" w:rsidRPr="00CD7A99" w:rsidRDefault="00877E0B" w:rsidP="00877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003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E3AD23" w14:textId="77777777" w:rsidR="00877E0B" w:rsidRPr="00CD7A99" w:rsidRDefault="00877E0B" w:rsidP="00877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as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E75C053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0696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6601B3B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4483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0014947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8628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C64EE07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7685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70C5618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1153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F4F7822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3646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6C0B101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3708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953488E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49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B135D95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009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0F9E97B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3036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E7EF10C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6617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06F21947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4828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C069F3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5336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AD48BF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338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CCAD70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4248</w:t>
            </w:r>
          </w:p>
        </w:tc>
      </w:tr>
      <w:tr w:rsidR="00877E0B" w:rsidRPr="00CD7A99" w14:paraId="263B1747" w14:textId="77777777" w:rsidTr="00877E0B">
        <w:trPr>
          <w:trHeight w:val="30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EA26198" w14:textId="77777777" w:rsidR="00877E0B" w:rsidRPr="00CD7A99" w:rsidRDefault="00877E0B" w:rsidP="00877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003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86C2CA" w14:textId="77777777" w:rsidR="00877E0B" w:rsidRPr="00CD7A99" w:rsidRDefault="00877E0B" w:rsidP="00877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arI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AEB6631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8616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3BC6973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0449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E264029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7946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C78477F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9051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5BD4D7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1935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700FFC4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4498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C60DCDE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4232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B06023E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4204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090FD4E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4302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552920C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4268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BB9A1BD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58185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5B7E9F28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555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ACB705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548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3F60D77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6559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6F4F1F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49182</w:t>
            </w:r>
          </w:p>
        </w:tc>
      </w:tr>
      <w:tr w:rsidR="00877E0B" w:rsidRPr="00CD7A99" w14:paraId="79EDD695" w14:textId="77777777" w:rsidTr="00877E0B">
        <w:trPr>
          <w:trHeight w:val="30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3F8CF6B" w14:textId="77777777" w:rsidR="00877E0B" w:rsidRPr="00CD7A99" w:rsidRDefault="00877E0B" w:rsidP="00877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K003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3A0BEF" w14:textId="77777777" w:rsidR="00877E0B" w:rsidRPr="00CD7A99" w:rsidRDefault="00877E0B" w:rsidP="00877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arH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CE899B4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888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25D6BFA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9549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5042AA4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6779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BE4A0BB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6214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CF706E3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518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BD03450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3963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D73D905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262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0598D9A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3672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69A1F4B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3436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1AF4BA0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4319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CF5089F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581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3F58B140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90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94B6E5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8526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395672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862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B6126F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14859</w:t>
            </w:r>
          </w:p>
        </w:tc>
      </w:tr>
      <w:tr w:rsidR="00877E0B" w:rsidRPr="00CD7A99" w14:paraId="766674B9" w14:textId="77777777" w:rsidTr="00877E0B">
        <w:trPr>
          <w:trHeight w:val="30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44DFD0D" w14:textId="77777777" w:rsidR="00877E0B" w:rsidRPr="00CD7A99" w:rsidRDefault="00877E0B" w:rsidP="00877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003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F1BD5B" w14:textId="77777777" w:rsidR="00877E0B" w:rsidRPr="00CD7A99" w:rsidRDefault="00877E0B" w:rsidP="00877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arG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AFA198A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148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7B26F91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077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6EDC80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92016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F0DF7A2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8149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5E1F997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546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930D35F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2256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129C239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235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A0CCEF6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0966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6C8D6F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1284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77A9B8A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3751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5ADCA28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18254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2731563F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7409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C67027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9219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C943AA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405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358CC6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83569</w:t>
            </w:r>
          </w:p>
        </w:tc>
      </w:tr>
      <w:tr w:rsidR="00877E0B" w:rsidRPr="00CD7A99" w14:paraId="75C79328" w14:textId="77777777" w:rsidTr="00877E0B">
        <w:trPr>
          <w:trHeight w:val="30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398D385" w14:textId="77777777" w:rsidR="00877E0B" w:rsidRPr="00CD7A99" w:rsidRDefault="00877E0B" w:rsidP="00877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003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F767F7" w14:textId="77777777" w:rsidR="00877E0B" w:rsidRPr="00CD7A99" w:rsidRDefault="00877E0B" w:rsidP="00877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arB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65C2F9F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9522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99BA5C8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7656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33393EB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440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CBE62EE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980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EE62605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857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E4D5453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688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7A8CB11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6061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1833FFD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831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33AAD92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0988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D2179A7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9862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44DDAD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13029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44F8FFCD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975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7A4007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3385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FF71D3E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5067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299F0D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31482</w:t>
            </w:r>
          </w:p>
        </w:tc>
      </w:tr>
      <w:tr w:rsidR="00877E0B" w:rsidRPr="00CD7A99" w14:paraId="4E31B2B9" w14:textId="77777777" w:rsidTr="00877E0B">
        <w:trPr>
          <w:trHeight w:val="30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46552C8" w14:textId="77777777" w:rsidR="00877E0B" w:rsidRPr="00CD7A99" w:rsidRDefault="00877E0B" w:rsidP="00877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025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256FD7" w14:textId="77777777" w:rsidR="00877E0B" w:rsidRPr="00CD7A99" w:rsidRDefault="00877E0B" w:rsidP="00877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apB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D4052E3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808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7B8A8C0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7993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22EC93C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392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EAC376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492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4595658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1566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2522497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6349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4529EA7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7352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09D58CA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959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F641B58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053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E79D043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8963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2379D9E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28795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4AA672DE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2886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917886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3055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DC9B0A0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0738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89E562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42183</w:t>
            </w:r>
          </w:p>
        </w:tc>
      </w:tr>
      <w:tr w:rsidR="00877E0B" w:rsidRPr="00CD7A99" w14:paraId="02605133" w14:textId="77777777" w:rsidTr="00877E0B">
        <w:trPr>
          <w:trHeight w:val="30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3A2400B" w14:textId="77777777" w:rsidR="00877E0B" w:rsidRPr="00CD7A99" w:rsidRDefault="00877E0B" w:rsidP="00877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025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7FC1DB" w14:textId="77777777" w:rsidR="00877E0B" w:rsidRPr="00CD7A99" w:rsidRDefault="00877E0B" w:rsidP="00877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ap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A3CE2EC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6565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DA54F1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6854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EF9A042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7594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985BD73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797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AC1A478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108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1CF5235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1545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9918115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3289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E120DEB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7255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5ACE3FC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2609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4B31ECE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515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6B179CF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39003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419AE426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5499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2F597F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278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9895938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3062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308B65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34695</w:t>
            </w:r>
          </w:p>
        </w:tc>
      </w:tr>
      <w:tr w:rsidR="00877E0B" w:rsidRPr="00CD7A99" w14:paraId="26BF1546" w14:textId="77777777" w:rsidTr="00877E0B">
        <w:trPr>
          <w:trHeight w:val="30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417CB26" w14:textId="77777777" w:rsidR="00877E0B" w:rsidRPr="00CD7A99" w:rsidRDefault="00877E0B" w:rsidP="00877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056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D93E6E" w14:textId="77777777" w:rsidR="00877E0B" w:rsidRPr="00CD7A99" w:rsidRDefault="00877E0B" w:rsidP="00877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cp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C3CF9B3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5827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A44058B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6476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E958434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963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8FDAF82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417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742E84B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4424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CD64576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7636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338CE5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59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B0FC8A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9149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FD521AF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0663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7A119D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0306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C02821C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1806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3746505A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6734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8560FE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4156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AE6B103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312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219788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40334</w:t>
            </w:r>
          </w:p>
        </w:tc>
      </w:tr>
      <w:tr w:rsidR="00877E0B" w:rsidRPr="00CD7A99" w14:paraId="45FFF6E3" w14:textId="77777777" w:rsidTr="00877E0B">
        <w:trPr>
          <w:trHeight w:val="30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B9FE23E" w14:textId="77777777" w:rsidR="00877E0B" w:rsidRPr="00CD7A99" w:rsidRDefault="00877E0B" w:rsidP="00877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105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B726C3" w14:textId="77777777" w:rsidR="00877E0B" w:rsidRPr="00CD7A99" w:rsidRDefault="00877E0B" w:rsidP="00877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ao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056D033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095E-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D7DE156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749E-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13A6B8D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3849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93CB0C7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6888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85690BE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504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BFBB525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935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2612A66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62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4A482B7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538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6378363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246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AB87629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282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199CCDA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3547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24548563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383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8DF7A9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187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6630049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30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0ECDF5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4641</w:t>
            </w:r>
          </w:p>
        </w:tc>
      </w:tr>
      <w:tr w:rsidR="00877E0B" w:rsidRPr="00CD7A99" w14:paraId="72E6D327" w14:textId="77777777" w:rsidTr="00877E0B">
        <w:trPr>
          <w:trHeight w:val="30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7AF35DD" w14:textId="77777777" w:rsidR="00877E0B" w:rsidRPr="00CD7A99" w:rsidRDefault="00877E0B" w:rsidP="00877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002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B21921" w14:textId="77777777" w:rsidR="00877E0B" w:rsidRPr="00CD7A99" w:rsidRDefault="00877E0B" w:rsidP="00877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udB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67AE985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3910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45D67B0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759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E5F92A5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316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3899744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05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07CBE94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807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CA81A6A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355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80A4F04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519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E8625B2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65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B60DDF5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763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E2FADA2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698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6251172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18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471B03FA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72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74652F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53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65AB455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97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C50F40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4731</w:t>
            </w:r>
          </w:p>
        </w:tc>
      </w:tr>
      <w:tr w:rsidR="00877E0B" w:rsidRPr="00CD7A99" w14:paraId="381B16F5" w14:textId="77777777" w:rsidTr="00877E0B">
        <w:trPr>
          <w:trHeight w:val="30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C3F7542" w14:textId="77777777" w:rsidR="00877E0B" w:rsidRPr="00CD7A99" w:rsidRDefault="00877E0B" w:rsidP="00877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002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8222A4" w14:textId="77777777" w:rsidR="00877E0B" w:rsidRPr="00CD7A99" w:rsidRDefault="00877E0B" w:rsidP="00877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t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77DA3A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233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0FBA515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689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F8F171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7369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9535B96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0092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DED53AB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7828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4AFC095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538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57BD88A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0124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B2EF9C0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0144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4302FDE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9130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A90787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644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A92A281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46047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26710E40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493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3C697E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315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AA7E21C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4636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9A361E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47251</w:t>
            </w:r>
          </w:p>
        </w:tc>
      </w:tr>
      <w:tr w:rsidR="00877E0B" w:rsidRPr="00CD7A99" w14:paraId="02782DDC" w14:textId="77777777" w:rsidTr="00877E0B">
        <w:trPr>
          <w:trHeight w:val="30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24C8ACD" w14:textId="77777777" w:rsidR="00877E0B" w:rsidRPr="00CD7A99" w:rsidRDefault="00877E0B" w:rsidP="00877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002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758D20" w14:textId="77777777" w:rsidR="00877E0B" w:rsidRPr="00CD7A99" w:rsidRDefault="00877E0B" w:rsidP="00877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tD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1B3D660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185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B33F1DF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07881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2D2DF69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92419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ED1B276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92247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DB82152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71037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BE3396E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79465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71F0780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74559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C6FB1D6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0027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4062DA4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7639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C11D0B0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76269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27F96D4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23725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13CA00E9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72838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919F78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557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9F9A9B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9269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FB083E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89228</w:t>
            </w:r>
          </w:p>
        </w:tc>
      </w:tr>
      <w:tr w:rsidR="00877E0B" w:rsidRPr="00CD7A99" w14:paraId="1A09BA42" w14:textId="77777777" w:rsidTr="00877E0B">
        <w:trPr>
          <w:trHeight w:val="30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78403A6" w14:textId="77777777" w:rsidR="00877E0B" w:rsidRPr="00CD7A99" w:rsidRDefault="00877E0B" w:rsidP="00877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002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8CD005" w14:textId="77777777" w:rsidR="00877E0B" w:rsidRPr="00CD7A99" w:rsidRDefault="00877E0B" w:rsidP="00877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tB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15430E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72464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9BA5802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5045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CCF4287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09185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6383459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12069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53D0530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94235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0FCC786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1404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C7F2549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17035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4C657E8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0987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82738D3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21537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3BBAC74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1755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1D3A1A6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97649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3EED5065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01509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320C88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04264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8178F13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0822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D8CBA7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088225</w:t>
            </w:r>
          </w:p>
        </w:tc>
      </w:tr>
      <w:tr w:rsidR="00877E0B" w:rsidRPr="00CD7A99" w14:paraId="44937853" w14:textId="77777777" w:rsidTr="00877E0B">
        <w:trPr>
          <w:trHeight w:val="30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23B41BC" w14:textId="77777777" w:rsidR="00877E0B" w:rsidRPr="00CD7A99" w:rsidRDefault="00877E0B" w:rsidP="00877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002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556EE9" w14:textId="77777777" w:rsidR="00877E0B" w:rsidRPr="00CD7A99" w:rsidRDefault="00877E0B" w:rsidP="00877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T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68CC188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325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0E94390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31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FD1DE40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192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1482F84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475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953B4F2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748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B51612A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37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C09330B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605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7F7FBF9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965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F8A442B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085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665EEC1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677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F852061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3261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113800E8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36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878BB0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427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706BCBF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904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83D51D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108</w:t>
            </w:r>
          </w:p>
        </w:tc>
      </w:tr>
      <w:tr w:rsidR="00877E0B" w:rsidRPr="00CD7A99" w14:paraId="18EA93BD" w14:textId="77777777" w:rsidTr="00877E0B">
        <w:trPr>
          <w:trHeight w:val="30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87BEA3B" w14:textId="77777777" w:rsidR="00877E0B" w:rsidRPr="00CD7A99" w:rsidRDefault="00877E0B" w:rsidP="00877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019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D5D0B7" w14:textId="77777777" w:rsidR="00877E0B" w:rsidRPr="00CD7A99" w:rsidRDefault="00877E0B" w:rsidP="00877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n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9B50347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67890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04B8BF1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53006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446B87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5477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4DDDEC1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37872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EB75B3E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494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B343E28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75858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E4135D6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8185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6BB1A26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7149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2E7019E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71406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335CDC2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71138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22370A2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526747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44A4B292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65394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635BF5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72012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7CBCCCC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7703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7CA5A0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793574</w:t>
            </w:r>
          </w:p>
        </w:tc>
      </w:tr>
      <w:tr w:rsidR="00877E0B" w:rsidRPr="00CD7A99" w14:paraId="04707E55" w14:textId="77777777" w:rsidTr="00877E0B">
        <w:trPr>
          <w:trHeight w:val="30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A327E5E" w14:textId="77777777" w:rsidR="00877E0B" w:rsidRPr="00CD7A99" w:rsidRDefault="00877E0B" w:rsidP="00877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002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26CBA3" w14:textId="77777777" w:rsidR="00877E0B" w:rsidRPr="00CD7A99" w:rsidRDefault="00877E0B" w:rsidP="00877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dh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15F3735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76907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CD5C3FF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4457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FCCDC04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4633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12138C8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8025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28C1464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7912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2F721F6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137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DEA7D8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2490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1D9DC44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78042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E3EB87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287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BCF772E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76214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11BF116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52711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27FC9683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71895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26D7F0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6568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D36E7F2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8552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6CF144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76836</w:t>
            </w:r>
          </w:p>
        </w:tc>
      </w:tr>
      <w:tr w:rsidR="00877E0B" w:rsidRPr="00CD7A99" w14:paraId="57831FFD" w14:textId="77777777" w:rsidTr="00877E0B">
        <w:trPr>
          <w:trHeight w:val="30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AAB3CAF" w14:textId="77777777" w:rsidR="00877E0B" w:rsidRPr="00CD7A99" w:rsidRDefault="00877E0B" w:rsidP="00877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002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43F7CD" w14:textId="77777777" w:rsidR="00877E0B" w:rsidRPr="00CD7A99" w:rsidRDefault="00877E0B" w:rsidP="00877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dh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865D1F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0682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5AF4C73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7055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114979F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8158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E0958F3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546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7A61FDF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467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B2178D4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707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E2531CC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478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3F439EC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048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B5EF245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8363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810B3E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7367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59942FC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166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33AB81F5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190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A5679F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8406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58533E0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7399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23EE8B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47655</w:t>
            </w:r>
          </w:p>
        </w:tc>
      </w:tr>
      <w:tr w:rsidR="00877E0B" w:rsidRPr="00CD7A99" w14:paraId="31609C83" w14:textId="77777777" w:rsidTr="00877E0B">
        <w:trPr>
          <w:trHeight w:val="30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C6F106A" w14:textId="77777777" w:rsidR="00877E0B" w:rsidRPr="00CD7A99" w:rsidRDefault="00877E0B" w:rsidP="00877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153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D594BE" w14:textId="77777777" w:rsidR="00877E0B" w:rsidRPr="00CD7A99" w:rsidRDefault="00877E0B" w:rsidP="00877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DH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BB7F585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894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B52C782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2894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1BC980C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4098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B21EBAF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9622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F5B84EB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431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5071E3D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94477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D1FCF2C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96222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85B899F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90415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ABB9346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925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90D973C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9189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6F921F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36111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18456104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7063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A7A14F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398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1E418C9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7948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979CA0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731892</w:t>
            </w:r>
          </w:p>
        </w:tc>
      </w:tr>
      <w:tr w:rsidR="00877E0B" w:rsidRPr="00CD7A99" w14:paraId="333CBBA5" w14:textId="77777777" w:rsidTr="00877E0B">
        <w:trPr>
          <w:trHeight w:val="30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2612721" w14:textId="77777777" w:rsidR="00877E0B" w:rsidRPr="00CD7A99" w:rsidRDefault="00877E0B" w:rsidP="00877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014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26F926" w14:textId="77777777" w:rsidR="00877E0B" w:rsidRPr="00CD7A99" w:rsidRDefault="00877E0B" w:rsidP="00877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3.5.1.4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63110AE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444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359AFF0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5905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2BF6406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4379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36D3237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871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F2C415E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5133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FD4A7BD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3554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C33C969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2714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9C2B37D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271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D6C7D14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9053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6074AB9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1393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0CA689D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82114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701BF47F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8748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7FA572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2233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AFAEEC9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0267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A79646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25456</w:t>
            </w:r>
          </w:p>
        </w:tc>
      </w:tr>
      <w:tr w:rsidR="00877E0B" w:rsidRPr="00CD7A99" w14:paraId="72B42837" w14:textId="77777777" w:rsidTr="00877E0B">
        <w:trPr>
          <w:trHeight w:val="30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BF775F8" w14:textId="77777777" w:rsidR="00877E0B" w:rsidRPr="00CD7A99" w:rsidRDefault="00877E0B" w:rsidP="00877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016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757A72" w14:textId="77777777" w:rsidR="00877E0B" w:rsidRPr="00CD7A99" w:rsidRDefault="00877E0B" w:rsidP="00877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yn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8E72899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4063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70D76D5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442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A94AFF5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8489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52F1707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385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A935D42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1237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26D6E3D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231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B2AFC04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1445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B1307FB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964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42622FD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782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6193906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706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AD7159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99206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38E238D3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601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AADA28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5058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A8012C4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8147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5CA1B2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4784</w:t>
            </w:r>
          </w:p>
        </w:tc>
      </w:tr>
      <w:tr w:rsidR="00877E0B" w:rsidRPr="00CD7A99" w14:paraId="6547966B" w14:textId="77777777" w:rsidTr="00877E0B">
        <w:trPr>
          <w:trHeight w:val="30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477BE3F" w14:textId="77777777" w:rsidR="00877E0B" w:rsidRPr="00CD7A99" w:rsidRDefault="00877E0B" w:rsidP="00877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017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CA1889" w14:textId="77777777" w:rsidR="00877E0B" w:rsidRPr="00CD7A99" w:rsidRDefault="00877E0B" w:rsidP="00877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yn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41BE23C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4833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CC306EB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5955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0ED32A0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099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6BBE205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225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0DA8EA5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6805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B9F1118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91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05F89F2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224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C3BB7EF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84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A0C11B2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175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C0FAEEF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91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B6D56D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1805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21267ED5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54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DC68C0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EAB7082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07EE23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877E0B" w:rsidRPr="00CD7A99" w14:paraId="5B161352" w14:textId="77777777" w:rsidTr="00877E0B">
        <w:trPr>
          <w:trHeight w:val="30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66281AF" w14:textId="77777777" w:rsidR="00877E0B" w:rsidRPr="00CD7A99" w:rsidRDefault="00877E0B" w:rsidP="00877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016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15BEE4" w14:textId="77777777" w:rsidR="00877E0B" w:rsidRPr="00CD7A99" w:rsidRDefault="00877E0B" w:rsidP="00877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h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948D9AA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5603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AD3285F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59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1C0A7A4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13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6EC2454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6393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3A9DFC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367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FCB7C80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5049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C741DED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4972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DAD0EBA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5265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31AB256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8495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23872FE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7328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AA06DBC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76177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779EC20D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805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875733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9224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28F75A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9295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A5F789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09068</w:t>
            </w:r>
          </w:p>
        </w:tc>
      </w:tr>
      <w:tr w:rsidR="00877E0B" w:rsidRPr="00CD7A99" w14:paraId="1CBF7AD0" w14:textId="77777777" w:rsidTr="00877E0B">
        <w:trPr>
          <w:trHeight w:val="30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8F00561" w14:textId="77777777" w:rsidR="00877E0B" w:rsidRPr="00CD7A99" w:rsidRDefault="00877E0B" w:rsidP="00877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009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0B5D37" w14:textId="77777777" w:rsidR="00877E0B" w:rsidRPr="00CD7A99" w:rsidRDefault="00877E0B" w:rsidP="00877E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rcC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E03CDEF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2956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3004A8E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5876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D38DF75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4493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9E17C58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5523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A6C2AF1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884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2B81366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3184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ACD2492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27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B00B9E6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5554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5E8839E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4908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0E4725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7989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2CC554B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23722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53F10C04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991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66D343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7895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C39B10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8643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2099F8" w14:textId="77777777" w:rsidR="00877E0B" w:rsidRPr="00CD7A99" w:rsidRDefault="00877E0B" w:rsidP="00877E0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20965</w:t>
            </w:r>
          </w:p>
        </w:tc>
      </w:tr>
    </w:tbl>
    <w:p w14:paraId="56D07CC2" w14:textId="77777777" w:rsidR="00D734E5" w:rsidRPr="00CD7A99" w:rsidRDefault="00D734E5" w:rsidP="005060B9">
      <w:pPr>
        <w:spacing w:line="360" w:lineRule="auto"/>
        <w:sectPr w:rsidR="00D734E5" w:rsidRPr="00CD7A99" w:rsidSect="00877E0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E995CCA" w14:textId="441E727E" w:rsidR="00365894" w:rsidRPr="00CD7A99" w:rsidRDefault="00D734E5" w:rsidP="005060B9">
      <w:pPr>
        <w:spacing w:line="360" w:lineRule="auto"/>
        <w:rPr>
          <w:rFonts w:ascii="Times New Roman" w:hAnsi="Times New Roman" w:cs="Times New Roman"/>
        </w:rPr>
      </w:pPr>
      <w:r w:rsidRPr="00CD7A99">
        <w:rPr>
          <w:rFonts w:ascii="Times New Roman" w:hAnsi="Times New Roman" w:cs="Times New Roman"/>
        </w:rPr>
        <w:lastRenderedPageBreak/>
        <w:t>Table S3</w:t>
      </w:r>
      <w:r w:rsidR="00235145" w:rsidRPr="00CD7A99">
        <w:rPr>
          <w:rFonts w:ascii="Times New Roman" w:hAnsi="Times New Roman" w:cs="Times New Roman"/>
        </w:rPr>
        <w:t xml:space="preserve">. Network node </w:t>
      </w:r>
      <w:r w:rsidR="00235145" w:rsidRPr="00CD7A99">
        <w:rPr>
          <w:rFonts w:ascii="Times New Roman" w:hAnsi="Times New Roman" w:cs="Times New Roman"/>
          <w:szCs w:val="24"/>
        </w:rPr>
        <w:t>taxonomic</w:t>
      </w:r>
      <w:r w:rsidR="00235145" w:rsidRPr="00CD7A99">
        <w:rPr>
          <w:rFonts w:ascii="Times New Roman" w:hAnsi="Times New Roman" w:cs="Times New Roman"/>
        </w:rPr>
        <w:t xml:space="preserve"> and </w:t>
      </w:r>
      <w:r w:rsidR="00576435" w:rsidRPr="00CD7A99">
        <w:rPr>
          <w:rFonts w:ascii="Times New Roman" w:hAnsi="Times New Roman" w:cs="Times New Roman"/>
        </w:rPr>
        <w:t>modularity</w:t>
      </w:r>
      <w:r w:rsidR="00235145" w:rsidRPr="00CD7A99">
        <w:rPr>
          <w:rFonts w:ascii="Times New Roman" w:hAnsi="Times New Roman" w:cs="Times New Roman"/>
        </w:rPr>
        <w:t xml:space="preserve"> properties </w:t>
      </w:r>
      <w:r w:rsidR="00235145" w:rsidRPr="00CD7A99">
        <w:rPr>
          <w:rFonts w:ascii="Times New Roman" w:hAnsi="Times New Roman" w:cs="Times New Roman" w:hint="eastAsia"/>
        </w:rPr>
        <w:t>in</w:t>
      </w:r>
      <w:r w:rsidR="00235145" w:rsidRPr="00CD7A99">
        <w:rPr>
          <w:rFonts w:ascii="Times New Roman" w:hAnsi="Times New Roman" w:cs="Times New Roman"/>
        </w:rPr>
        <w:t xml:space="preserve"> </w:t>
      </w:r>
      <w:r w:rsidR="00235145" w:rsidRPr="00CD7A99">
        <w:rPr>
          <w:rFonts w:ascii="Times New Roman" w:hAnsi="Times New Roman" w:cs="Times New Roman" w:hint="eastAsia"/>
        </w:rPr>
        <w:t>this</w:t>
      </w:r>
      <w:r w:rsidR="00235145" w:rsidRPr="00CD7A99">
        <w:rPr>
          <w:rFonts w:ascii="Times New Roman" w:hAnsi="Times New Roman" w:cs="Times New Roman"/>
        </w:rPr>
        <w:t xml:space="preserve"> </w:t>
      </w:r>
      <w:r w:rsidR="00235145" w:rsidRPr="00CD7A99">
        <w:rPr>
          <w:rFonts w:ascii="Times New Roman" w:hAnsi="Times New Roman" w:cs="Times New Roman" w:hint="eastAsia"/>
        </w:rPr>
        <w:t>study</w:t>
      </w:r>
      <w:r w:rsidR="00235145" w:rsidRPr="00CD7A99">
        <w:rPr>
          <w:rFonts w:ascii="Times New Roman" w:hAnsi="Times New Roman" w:cs="Times New Roman"/>
        </w:rPr>
        <w:t>.</w:t>
      </w:r>
      <w:r w:rsidRPr="00CD7A99">
        <w:rPr>
          <w:rFonts w:ascii="Times New Roman" w:hAnsi="Times New Roman" w:cs="Times New Roman"/>
        </w:rPr>
        <w:t xml:space="preserve"> </w:t>
      </w:r>
    </w:p>
    <w:tbl>
      <w:tblPr>
        <w:tblW w:w="666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00"/>
        <w:gridCol w:w="1200"/>
        <w:gridCol w:w="1890"/>
        <w:gridCol w:w="2373"/>
      </w:tblGrid>
      <w:tr w:rsidR="00D734E5" w:rsidRPr="00CD7A99" w14:paraId="48AFBD6F" w14:textId="77777777" w:rsidTr="00235145">
        <w:trPr>
          <w:trHeight w:val="270"/>
          <w:jc w:val="center"/>
        </w:trPr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89B8C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des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41AA1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bel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E8B59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ylum</w:t>
            </w:r>
          </w:p>
        </w:tc>
        <w:tc>
          <w:tcPr>
            <w:tcW w:w="2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4AEB9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ularity class</w:t>
            </w:r>
          </w:p>
        </w:tc>
      </w:tr>
      <w:tr w:rsidR="00D734E5" w:rsidRPr="00CD7A99" w14:paraId="1BFB629E" w14:textId="77777777" w:rsidTr="00235145">
        <w:trPr>
          <w:trHeight w:val="270"/>
          <w:jc w:val="center"/>
        </w:trPr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31714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3405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9263F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3405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CF968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psilonbacteraeota</w:t>
            </w:r>
          </w:p>
        </w:tc>
        <w:tc>
          <w:tcPr>
            <w:tcW w:w="23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8DF4C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ule 4</w:t>
            </w:r>
          </w:p>
        </w:tc>
      </w:tr>
      <w:tr w:rsidR="00D734E5" w:rsidRPr="00CD7A99" w14:paraId="463D182D" w14:textId="77777777" w:rsidTr="00235145">
        <w:trPr>
          <w:trHeight w:val="27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603128E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338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EEB8C2F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338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D6D9C32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710E220C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ule 4</w:t>
            </w:r>
          </w:p>
        </w:tc>
      </w:tr>
      <w:tr w:rsidR="00D734E5" w:rsidRPr="00CD7A99" w14:paraId="4C1928BA" w14:textId="77777777" w:rsidTr="00235145">
        <w:trPr>
          <w:trHeight w:val="27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0D54CE4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304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1F398CE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304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939BF5E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376F839E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ule 4</w:t>
            </w:r>
          </w:p>
        </w:tc>
      </w:tr>
      <w:tr w:rsidR="00D734E5" w:rsidRPr="00CD7A99" w14:paraId="537AC045" w14:textId="77777777" w:rsidTr="00235145">
        <w:trPr>
          <w:trHeight w:val="27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C3C49B9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312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FE53C76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312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84D5742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usobacteria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1A193108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ule 4</w:t>
            </w:r>
          </w:p>
        </w:tc>
      </w:tr>
      <w:tr w:rsidR="00D734E5" w:rsidRPr="00CD7A99" w14:paraId="3500F2B7" w14:textId="77777777" w:rsidTr="00235145">
        <w:trPr>
          <w:trHeight w:val="27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72EF208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206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F07E403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206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CC32F63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cteroidetes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66FDE32C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ule 2</w:t>
            </w:r>
          </w:p>
        </w:tc>
      </w:tr>
      <w:tr w:rsidR="00D734E5" w:rsidRPr="00CD7A99" w14:paraId="430AC035" w14:textId="77777777" w:rsidTr="00235145">
        <w:trPr>
          <w:trHeight w:val="27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06C2742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324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02ABB1C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324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258FA7E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anobacteria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7A8E6021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ule 3</w:t>
            </w:r>
          </w:p>
        </w:tc>
      </w:tr>
      <w:tr w:rsidR="00D734E5" w:rsidRPr="00CD7A99" w14:paraId="55CCA631" w14:textId="77777777" w:rsidTr="00235145">
        <w:trPr>
          <w:trHeight w:val="27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E7C9297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5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C105C75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5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AB7D7C8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psilonbacteraeota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79DE0758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ule 2</w:t>
            </w:r>
          </w:p>
        </w:tc>
      </w:tr>
      <w:tr w:rsidR="00D734E5" w:rsidRPr="00CD7A99" w14:paraId="6009364E" w14:textId="77777777" w:rsidTr="00235145">
        <w:trPr>
          <w:trHeight w:val="27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7107CF2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354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E960CE8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354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D79F494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trospirae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6AA89280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ule 3</w:t>
            </w:r>
          </w:p>
        </w:tc>
      </w:tr>
      <w:tr w:rsidR="00D734E5" w:rsidRPr="00CD7A99" w14:paraId="3D1946A4" w14:textId="77777777" w:rsidTr="00235145">
        <w:trPr>
          <w:trHeight w:val="27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C752733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169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56DB9B4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169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D79F0A1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3A1119D8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ule 2</w:t>
            </w:r>
          </w:p>
        </w:tc>
      </w:tr>
      <w:tr w:rsidR="00D734E5" w:rsidRPr="00CD7A99" w14:paraId="71B34877" w14:textId="77777777" w:rsidTr="00235145">
        <w:trPr>
          <w:trHeight w:val="27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DB7CCE2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48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F3BC2A1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48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2A6941A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loroflexi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1B8C555B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ule 2</w:t>
            </w:r>
          </w:p>
        </w:tc>
      </w:tr>
      <w:tr w:rsidR="00D734E5" w:rsidRPr="00CD7A99" w14:paraId="2F740BB2" w14:textId="77777777" w:rsidTr="00235145">
        <w:trPr>
          <w:trHeight w:val="27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5EFF738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37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1EBC7BA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37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D5A271A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769AE5EF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ule 2</w:t>
            </w:r>
          </w:p>
        </w:tc>
      </w:tr>
      <w:tr w:rsidR="00D734E5" w:rsidRPr="00CD7A99" w14:paraId="208B904A" w14:textId="77777777" w:rsidTr="00235145">
        <w:trPr>
          <w:trHeight w:val="27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1F16789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144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51DAB43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144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E4027E6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4E474E16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ule 2</w:t>
            </w:r>
          </w:p>
        </w:tc>
      </w:tr>
      <w:tr w:rsidR="00D734E5" w:rsidRPr="00CD7A99" w14:paraId="62415EA8" w14:textId="77777777" w:rsidTr="00235145">
        <w:trPr>
          <w:trHeight w:val="27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52B28BF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151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3C6F444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151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295961F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3FACC654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ule 2</w:t>
            </w:r>
          </w:p>
        </w:tc>
      </w:tr>
      <w:tr w:rsidR="00D734E5" w:rsidRPr="00CD7A99" w14:paraId="2839B14F" w14:textId="77777777" w:rsidTr="00235145">
        <w:trPr>
          <w:trHeight w:val="27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0D93138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329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741F12F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329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7CE68A0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34908B38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ule 3</w:t>
            </w:r>
          </w:p>
        </w:tc>
      </w:tr>
      <w:tr w:rsidR="00D734E5" w:rsidRPr="00CD7A99" w14:paraId="6A8365CA" w14:textId="77777777" w:rsidTr="00235145">
        <w:trPr>
          <w:trHeight w:val="27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853EA3E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229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64E3A1B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229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217FD6C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3D61C305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ule 1</w:t>
            </w:r>
          </w:p>
        </w:tc>
      </w:tr>
      <w:tr w:rsidR="00D734E5" w:rsidRPr="00CD7A99" w14:paraId="380ABB41" w14:textId="77777777" w:rsidTr="00235145">
        <w:trPr>
          <w:trHeight w:val="27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DE4E174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214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0AA0EA2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214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700417A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anobacteria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5FDCE359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ule 1</w:t>
            </w:r>
          </w:p>
        </w:tc>
      </w:tr>
      <w:tr w:rsidR="00D734E5" w:rsidRPr="00CD7A99" w14:paraId="28F313AB" w14:textId="77777777" w:rsidTr="00235145">
        <w:trPr>
          <w:trHeight w:val="27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EBE7200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244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B28251E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244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E24D5CE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psilonbacteraeota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362AF483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ule 1</w:t>
            </w:r>
          </w:p>
        </w:tc>
      </w:tr>
      <w:tr w:rsidR="00D734E5" w:rsidRPr="00CD7A99" w14:paraId="3594AD67" w14:textId="77777777" w:rsidTr="00235145">
        <w:trPr>
          <w:trHeight w:val="27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04644F1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285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2CF7F67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285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D5798EB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ctomycetes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449224A5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ule 1</w:t>
            </w:r>
          </w:p>
        </w:tc>
      </w:tr>
      <w:tr w:rsidR="00D734E5" w:rsidRPr="00CD7A99" w14:paraId="2B17C325" w14:textId="77777777" w:rsidTr="00235145">
        <w:trPr>
          <w:trHeight w:val="27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3CD0BA1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183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C43F6B5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183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65C41B7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3C51D9A7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ule 2</w:t>
            </w:r>
          </w:p>
        </w:tc>
      </w:tr>
      <w:tr w:rsidR="00D734E5" w:rsidRPr="00CD7A99" w14:paraId="04AA0755" w14:textId="77777777" w:rsidTr="00235145">
        <w:trPr>
          <w:trHeight w:val="27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9A6365C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278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880520C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278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DD85C0B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304FE8FD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ule 1</w:t>
            </w:r>
          </w:p>
        </w:tc>
      </w:tr>
      <w:tr w:rsidR="00D734E5" w:rsidRPr="00CD7A99" w14:paraId="1C586A47" w14:textId="77777777" w:rsidTr="00235145">
        <w:trPr>
          <w:trHeight w:val="27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9E7FE0E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297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40A1F14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297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356FA63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2AD083AE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ule 1</w:t>
            </w:r>
          </w:p>
        </w:tc>
      </w:tr>
      <w:tr w:rsidR="00D734E5" w:rsidRPr="00CD7A99" w14:paraId="60B3D939" w14:textId="77777777" w:rsidTr="00235145">
        <w:trPr>
          <w:trHeight w:val="27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6F1E4E3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252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8E689B2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252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F3D321B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39B7F161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ule 1</w:t>
            </w:r>
          </w:p>
        </w:tc>
      </w:tr>
      <w:tr w:rsidR="00D734E5" w:rsidRPr="00CD7A99" w14:paraId="0802310F" w14:textId="77777777" w:rsidTr="00235145">
        <w:trPr>
          <w:trHeight w:val="27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EA14861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261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C62A7ED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261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FD0FE26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7FB2C37B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ule 1</w:t>
            </w:r>
          </w:p>
        </w:tc>
      </w:tr>
      <w:tr w:rsidR="00D734E5" w:rsidRPr="00CD7A99" w14:paraId="7DA78B88" w14:textId="77777777" w:rsidTr="00235145">
        <w:trPr>
          <w:trHeight w:val="27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720CB2A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251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01EE55F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251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C52428E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loroflexi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5AD021A5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ule 1</w:t>
            </w:r>
          </w:p>
        </w:tc>
      </w:tr>
      <w:tr w:rsidR="00D734E5" w:rsidRPr="00CD7A99" w14:paraId="23CF5274" w14:textId="77777777" w:rsidTr="00235145">
        <w:trPr>
          <w:trHeight w:val="27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FA0E362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177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A3FED8E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177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1896151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cteroidetes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0E67164D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ule 2</w:t>
            </w:r>
          </w:p>
        </w:tc>
      </w:tr>
      <w:tr w:rsidR="00D734E5" w:rsidRPr="00CD7A99" w14:paraId="63F89CF1" w14:textId="77777777" w:rsidTr="00235145">
        <w:trPr>
          <w:trHeight w:val="27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39B003F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315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C6559C0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315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730E946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5A720A0E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ule 3</w:t>
            </w:r>
          </w:p>
        </w:tc>
      </w:tr>
      <w:tr w:rsidR="00D734E5" w:rsidRPr="00CD7A99" w14:paraId="20AFD768" w14:textId="77777777" w:rsidTr="00235145">
        <w:trPr>
          <w:trHeight w:val="27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3A9ABEE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23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F35B642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23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A9DD1ED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538B43AB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ule 1</w:t>
            </w:r>
          </w:p>
        </w:tc>
      </w:tr>
      <w:tr w:rsidR="00D734E5" w:rsidRPr="00CD7A99" w14:paraId="0D238AB4" w14:textId="77777777" w:rsidTr="00235145">
        <w:trPr>
          <w:trHeight w:val="27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4E773EC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24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E56CE9F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241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34171D8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70B93B44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ule 1</w:t>
            </w:r>
          </w:p>
        </w:tc>
      </w:tr>
      <w:tr w:rsidR="00D734E5" w:rsidRPr="00CD7A99" w14:paraId="3F696843" w14:textId="77777777" w:rsidTr="00235145">
        <w:trPr>
          <w:trHeight w:val="27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78CDD8E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256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21C52F8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256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3A7F1BF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trospirae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0CF21DAF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ule 1</w:t>
            </w:r>
          </w:p>
        </w:tc>
      </w:tr>
      <w:tr w:rsidR="00D734E5" w:rsidRPr="00CD7A99" w14:paraId="0505B443" w14:textId="77777777" w:rsidTr="00235145">
        <w:trPr>
          <w:trHeight w:val="27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9D1BA31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242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DE0BA34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242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1540C8D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trospirae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10721E6B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ule 1</w:t>
            </w:r>
          </w:p>
        </w:tc>
      </w:tr>
      <w:tr w:rsidR="00D734E5" w:rsidRPr="00CD7A99" w14:paraId="7211023B" w14:textId="77777777" w:rsidTr="00235145">
        <w:trPr>
          <w:trHeight w:val="27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6E10E99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223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2F9D1C5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223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4F14DFC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384960BD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ule 1</w:t>
            </w:r>
          </w:p>
        </w:tc>
      </w:tr>
      <w:tr w:rsidR="00D734E5" w:rsidRPr="00CD7A99" w14:paraId="3FE5099A" w14:textId="77777777" w:rsidTr="00235145">
        <w:trPr>
          <w:trHeight w:val="27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18F8DE5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267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B43326D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267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BF26E31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4E7A2B89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ule 1</w:t>
            </w:r>
          </w:p>
        </w:tc>
      </w:tr>
      <w:tr w:rsidR="00D734E5" w:rsidRPr="00CD7A99" w14:paraId="26C77234" w14:textId="77777777" w:rsidTr="00235145">
        <w:trPr>
          <w:trHeight w:val="27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0AE22D3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183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37AD63D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183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A79B6FA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trospirae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0A6D8657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ule 2</w:t>
            </w:r>
          </w:p>
        </w:tc>
      </w:tr>
      <w:tr w:rsidR="00D734E5" w:rsidRPr="00CD7A99" w14:paraId="31D6578F" w14:textId="77777777" w:rsidTr="00235145">
        <w:trPr>
          <w:trHeight w:val="27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C74EA04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233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C426CFA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233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B5B7E46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600819E5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ule 1</w:t>
            </w:r>
          </w:p>
        </w:tc>
      </w:tr>
      <w:tr w:rsidR="00D734E5" w:rsidRPr="00CD7A99" w14:paraId="32992D09" w14:textId="77777777" w:rsidTr="00235145">
        <w:trPr>
          <w:trHeight w:val="27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6E9DBF9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278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4A89CD3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278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3951B6C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loroflexi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6A49F717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ule 1</w:t>
            </w:r>
          </w:p>
        </w:tc>
      </w:tr>
      <w:tr w:rsidR="00D734E5" w:rsidRPr="00CD7A99" w14:paraId="7E0931EA" w14:textId="77777777" w:rsidTr="00235145">
        <w:trPr>
          <w:trHeight w:val="27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9617987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191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B7FFFEA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191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889A5FA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errucomicrobia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43B125F0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ule 2</w:t>
            </w:r>
          </w:p>
        </w:tc>
      </w:tr>
      <w:tr w:rsidR="00D734E5" w:rsidRPr="00CD7A99" w14:paraId="359758CE" w14:textId="77777777" w:rsidTr="00235145">
        <w:trPr>
          <w:trHeight w:val="27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1CCD405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335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9EEA0F3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335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2A18204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psilonbacteraeota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090590F9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ule 1</w:t>
            </w:r>
          </w:p>
        </w:tc>
      </w:tr>
      <w:tr w:rsidR="00D734E5" w:rsidRPr="00CD7A99" w14:paraId="5A52B778" w14:textId="77777777" w:rsidTr="00235145">
        <w:trPr>
          <w:trHeight w:val="27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A36B816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266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040E5B4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266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4B90FB3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4A9BE951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ule 1</w:t>
            </w:r>
          </w:p>
        </w:tc>
      </w:tr>
      <w:tr w:rsidR="00D734E5" w:rsidRPr="00CD7A99" w14:paraId="424A147B" w14:textId="77777777" w:rsidTr="00235145">
        <w:trPr>
          <w:trHeight w:val="27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25557C7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322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F153753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322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BF83050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3B6239A4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ule 3</w:t>
            </w:r>
          </w:p>
        </w:tc>
      </w:tr>
      <w:tr w:rsidR="00D734E5" w:rsidRPr="00CD7A99" w14:paraId="22B1C978" w14:textId="77777777" w:rsidTr="00235145">
        <w:trPr>
          <w:trHeight w:val="27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F008C99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261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31EA239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261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94239FB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4CB6FA6B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ule 1</w:t>
            </w:r>
          </w:p>
        </w:tc>
      </w:tr>
      <w:tr w:rsidR="00D734E5" w:rsidRPr="00CD7A99" w14:paraId="5CF32E73" w14:textId="77777777" w:rsidTr="00235145">
        <w:trPr>
          <w:trHeight w:val="27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98AB7F8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334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9C0617C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334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468BB52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20E71A93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ule 1</w:t>
            </w:r>
          </w:p>
        </w:tc>
      </w:tr>
      <w:tr w:rsidR="00D734E5" w:rsidRPr="00CD7A99" w14:paraId="6E500E45" w14:textId="77777777" w:rsidTr="00235145">
        <w:trPr>
          <w:trHeight w:val="27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849E2B1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355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58A963D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355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0B27866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tescibacteria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09C1E3E2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ule 1</w:t>
            </w:r>
          </w:p>
        </w:tc>
      </w:tr>
      <w:tr w:rsidR="00D734E5" w:rsidRPr="00CD7A99" w14:paraId="314D1351" w14:textId="77777777" w:rsidTr="00235145">
        <w:trPr>
          <w:trHeight w:val="27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0405D9D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OTU245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053FCEC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245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11A95A6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73EB9F59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ule 1</w:t>
            </w:r>
          </w:p>
        </w:tc>
      </w:tr>
      <w:tr w:rsidR="00D734E5" w:rsidRPr="00CD7A99" w14:paraId="4837F24C" w14:textId="77777777" w:rsidTr="00235145">
        <w:trPr>
          <w:trHeight w:val="27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4EAE4B6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211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2551599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211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52A759C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08EEB239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ule 1</w:t>
            </w:r>
          </w:p>
        </w:tc>
      </w:tr>
      <w:tr w:rsidR="00D734E5" w:rsidRPr="00CD7A99" w14:paraId="347FB4E3" w14:textId="77777777" w:rsidTr="00235145">
        <w:trPr>
          <w:trHeight w:val="27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557334A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270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D576405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270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CA4C7E4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189558E3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ule 3</w:t>
            </w:r>
          </w:p>
        </w:tc>
      </w:tr>
      <w:tr w:rsidR="00D734E5" w:rsidRPr="00CD7A99" w14:paraId="2DF212F2" w14:textId="77777777" w:rsidTr="00235145">
        <w:trPr>
          <w:trHeight w:val="27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24B39B0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318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AF0EAE2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318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76FA0B1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20746FCF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ule 3</w:t>
            </w:r>
          </w:p>
        </w:tc>
      </w:tr>
      <w:tr w:rsidR="00D734E5" w:rsidRPr="00CD7A99" w14:paraId="725C09F5" w14:textId="77777777" w:rsidTr="00235145">
        <w:trPr>
          <w:trHeight w:val="27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ACD90FA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179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B3F9019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179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08801A6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0CB40CCF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ule 2</w:t>
            </w:r>
          </w:p>
        </w:tc>
      </w:tr>
      <w:tr w:rsidR="00D734E5" w:rsidRPr="00CD7A99" w14:paraId="688D15BF" w14:textId="77777777" w:rsidTr="00235145">
        <w:trPr>
          <w:trHeight w:val="27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FF6F503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347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0225B6A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347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119DDDA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6860E70F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ule 3</w:t>
            </w:r>
          </w:p>
        </w:tc>
      </w:tr>
      <w:tr w:rsidR="00D734E5" w:rsidRPr="00CD7A99" w14:paraId="506E2AB6" w14:textId="77777777" w:rsidTr="00235145">
        <w:trPr>
          <w:trHeight w:val="27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7881E6D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311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C03ED81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311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DBB204B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5ED29A16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ule 3</w:t>
            </w:r>
          </w:p>
        </w:tc>
      </w:tr>
      <w:tr w:rsidR="00D734E5" w:rsidRPr="00CD7A99" w14:paraId="39384D9F" w14:textId="77777777" w:rsidTr="00235145">
        <w:trPr>
          <w:trHeight w:val="27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D697776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312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218C08F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312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AA00DDB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79407793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ule 3</w:t>
            </w:r>
          </w:p>
        </w:tc>
      </w:tr>
      <w:tr w:rsidR="00D734E5" w:rsidRPr="00CD7A99" w14:paraId="67AF8C7C" w14:textId="77777777" w:rsidTr="00235145">
        <w:trPr>
          <w:trHeight w:val="27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006931F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330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746D53E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330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36F8237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77E357E3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ule 3</w:t>
            </w:r>
          </w:p>
        </w:tc>
      </w:tr>
      <w:tr w:rsidR="00D734E5" w:rsidRPr="00CD7A99" w14:paraId="65CC49A2" w14:textId="77777777" w:rsidTr="00235145">
        <w:trPr>
          <w:trHeight w:val="27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4AD55F9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329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8C82500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329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14027EC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2548680C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ule 3</w:t>
            </w:r>
          </w:p>
        </w:tc>
      </w:tr>
      <w:tr w:rsidR="00D734E5" w:rsidRPr="00CD7A99" w14:paraId="1345E3F4" w14:textId="77777777" w:rsidTr="00235145">
        <w:trPr>
          <w:trHeight w:val="27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931AB4F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215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185DF46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215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7D357A5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inobacteria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01D63F45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s</w:t>
            </w:r>
          </w:p>
        </w:tc>
      </w:tr>
      <w:tr w:rsidR="00D734E5" w:rsidRPr="00CD7A99" w14:paraId="1067ACEB" w14:textId="77777777" w:rsidTr="00235145">
        <w:trPr>
          <w:trHeight w:val="27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B46CFB8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279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69BD302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279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2FAD5A9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trospirae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6BE37761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ule 5</w:t>
            </w:r>
          </w:p>
        </w:tc>
      </w:tr>
      <w:tr w:rsidR="00D734E5" w:rsidRPr="00CD7A99" w14:paraId="797ED70E" w14:textId="77777777" w:rsidTr="00235145">
        <w:trPr>
          <w:trHeight w:val="27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4617455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302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9B8CD39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302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1A5F6B9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76F6EA13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ule 5</w:t>
            </w:r>
          </w:p>
        </w:tc>
      </w:tr>
      <w:tr w:rsidR="00D734E5" w:rsidRPr="00CD7A99" w14:paraId="0C69ABA1" w14:textId="77777777" w:rsidTr="00235145">
        <w:trPr>
          <w:trHeight w:val="27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20D338B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218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F7F0DED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218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845F9F0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5F9258E8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ule 4</w:t>
            </w:r>
          </w:p>
        </w:tc>
      </w:tr>
      <w:tr w:rsidR="00D734E5" w:rsidRPr="00CD7A99" w14:paraId="7811B600" w14:textId="77777777" w:rsidTr="00235145">
        <w:trPr>
          <w:trHeight w:val="27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CE9EFD1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77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5A204D5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77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3A04C66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loroflexi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679FC9E8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ule 2</w:t>
            </w:r>
          </w:p>
        </w:tc>
      </w:tr>
      <w:tr w:rsidR="00D734E5" w:rsidRPr="00CD7A99" w14:paraId="02D4F947" w14:textId="77777777" w:rsidTr="00235145">
        <w:trPr>
          <w:trHeight w:val="27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A800D58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87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D8CBFCF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87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BA7560C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7D9CC8EC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ule 2</w:t>
            </w:r>
          </w:p>
        </w:tc>
      </w:tr>
      <w:tr w:rsidR="00D734E5" w:rsidRPr="00CD7A99" w14:paraId="663F342C" w14:textId="77777777" w:rsidTr="00235145">
        <w:trPr>
          <w:trHeight w:val="27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F6BCFDE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65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6123E89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65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4F5D1CE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057EA2FB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ule 2</w:t>
            </w:r>
          </w:p>
        </w:tc>
      </w:tr>
      <w:tr w:rsidR="00D734E5" w:rsidRPr="00CD7A99" w14:paraId="3BC3C095" w14:textId="77777777" w:rsidTr="00235145">
        <w:trPr>
          <w:trHeight w:val="27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1C176A5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298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5F158AF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298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6E3E2A6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4F7AF988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ule 3</w:t>
            </w:r>
          </w:p>
        </w:tc>
      </w:tr>
      <w:tr w:rsidR="00D734E5" w:rsidRPr="00CD7A99" w14:paraId="57DB5CEF" w14:textId="77777777" w:rsidTr="00235145">
        <w:trPr>
          <w:trHeight w:val="27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FBFD65D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278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D8F9D80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278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99A3108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5B57F192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ule 3</w:t>
            </w:r>
          </w:p>
        </w:tc>
      </w:tr>
      <w:tr w:rsidR="00D734E5" w:rsidRPr="00CD7A99" w14:paraId="30542D04" w14:textId="77777777" w:rsidTr="00235145">
        <w:trPr>
          <w:trHeight w:val="27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5891013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326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63A54CF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326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6D473F9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5F71EB13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ule 1</w:t>
            </w:r>
          </w:p>
        </w:tc>
      </w:tr>
      <w:tr w:rsidR="00D734E5" w:rsidRPr="00CD7A99" w14:paraId="16C30BDA" w14:textId="77777777" w:rsidTr="00235145">
        <w:trPr>
          <w:trHeight w:val="27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84FC89F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324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7D05142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324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DCA0E1F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irochaetes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3B8C7721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ule 3</w:t>
            </w:r>
          </w:p>
        </w:tc>
      </w:tr>
      <w:tr w:rsidR="00D734E5" w:rsidRPr="00CD7A99" w14:paraId="13C87A01" w14:textId="77777777" w:rsidTr="00235145">
        <w:trPr>
          <w:trHeight w:val="27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3AA5C06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358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9992400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358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306FB54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okubacteria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0DE48B81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ule 3</w:t>
            </w:r>
          </w:p>
        </w:tc>
      </w:tr>
      <w:tr w:rsidR="00D734E5" w:rsidRPr="00CD7A99" w14:paraId="2E6C9F34" w14:textId="77777777" w:rsidTr="00235145">
        <w:trPr>
          <w:trHeight w:val="27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CFD3D4D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241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A256AA4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241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8791435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18090E0C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ule 3</w:t>
            </w:r>
          </w:p>
        </w:tc>
      </w:tr>
      <w:tr w:rsidR="00D734E5" w:rsidRPr="00CD7A99" w14:paraId="1D4E7F6E" w14:textId="77777777" w:rsidTr="00235145">
        <w:trPr>
          <w:trHeight w:val="27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8245440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144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4C0E43B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144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7008220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298CE589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ule 2</w:t>
            </w:r>
          </w:p>
        </w:tc>
      </w:tr>
      <w:tr w:rsidR="00D734E5" w:rsidRPr="00CD7A99" w14:paraId="0E896E62" w14:textId="77777777" w:rsidTr="00235145">
        <w:trPr>
          <w:trHeight w:val="27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77B5D73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147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2BCF15A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147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583C4BE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4B1F6599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ule 2</w:t>
            </w:r>
          </w:p>
        </w:tc>
      </w:tr>
      <w:tr w:rsidR="00D734E5" w:rsidRPr="00CD7A99" w14:paraId="26F67B45" w14:textId="77777777" w:rsidTr="00235145">
        <w:trPr>
          <w:trHeight w:val="27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95C6A3C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351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9646852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351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C02FA8B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39525793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ule 3</w:t>
            </w:r>
          </w:p>
        </w:tc>
      </w:tr>
      <w:tr w:rsidR="00D734E5" w:rsidRPr="00CD7A99" w14:paraId="75BD1C9E" w14:textId="77777777" w:rsidTr="00235145">
        <w:trPr>
          <w:trHeight w:val="27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8E3C9E0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176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5C47EFA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176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E48062D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loroflexi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3C21BF85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ule 2</w:t>
            </w:r>
          </w:p>
        </w:tc>
      </w:tr>
      <w:tr w:rsidR="00D734E5" w:rsidRPr="00CD7A99" w14:paraId="5725FF13" w14:textId="77777777" w:rsidTr="00235145">
        <w:trPr>
          <w:trHeight w:val="27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2FFC84A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298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9B3B87D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298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EB98C1E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0F414CA5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ule 3</w:t>
            </w:r>
          </w:p>
        </w:tc>
      </w:tr>
      <w:tr w:rsidR="00D734E5" w:rsidRPr="00CD7A99" w14:paraId="05172FFA" w14:textId="77777777" w:rsidTr="00235145">
        <w:trPr>
          <w:trHeight w:val="27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7B77163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183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385DBFA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183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154C6B5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6C57F321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ule 2</w:t>
            </w:r>
          </w:p>
        </w:tc>
      </w:tr>
      <w:tr w:rsidR="00D734E5" w:rsidRPr="00CD7A99" w14:paraId="2907BDE1" w14:textId="77777777" w:rsidTr="00235145">
        <w:trPr>
          <w:trHeight w:val="27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5984E61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266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F03C0CC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266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E08189D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47A53C51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ule 3</w:t>
            </w:r>
          </w:p>
        </w:tc>
      </w:tr>
      <w:tr w:rsidR="00D734E5" w:rsidRPr="00CD7A99" w14:paraId="24DF7F2E" w14:textId="77777777" w:rsidTr="00235145">
        <w:trPr>
          <w:trHeight w:val="27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90C1B09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193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075E7E2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193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64DAB1B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inobacteria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7CAA1B1F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ule 6</w:t>
            </w:r>
          </w:p>
        </w:tc>
      </w:tr>
      <w:tr w:rsidR="00D734E5" w:rsidRPr="00CD7A99" w14:paraId="78053987" w14:textId="77777777" w:rsidTr="00235145">
        <w:trPr>
          <w:trHeight w:val="27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D1ED88F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208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366BF6B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208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7CA1AB3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4F6F3305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ule 6</w:t>
            </w:r>
          </w:p>
        </w:tc>
      </w:tr>
      <w:tr w:rsidR="00D734E5" w:rsidRPr="00CD7A99" w14:paraId="71C45FC5" w14:textId="77777777" w:rsidTr="00235145">
        <w:trPr>
          <w:trHeight w:val="27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B7CF3C3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172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3A08CA2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172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13FE204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4ACE9203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ule 2</w:t>
            </w:r>
          </w:p>
        </w:tc>
      </w:tr>
      <w:tr w:rsidR="00D734E5" w:rsidRPr="00CD7A99" w14:paraId="42E3CE0B" w14:textId="77777777" w:rsidTr="00235145">
        <w:trPr>
          <w:trHeight w:val="27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59AEAE0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164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33152D6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164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643D62D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337C4EB2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ule 2</w:t>
            </w:r>
          </w:p>
        </w:tc>
      </w:tr>
      <w:tr w:rsidR="00D734E5" w:rsidRPr="00CD7A99" w14:paraId="2BD6436F" w14:textId="77777777" w:rsidTr="00235145">
        <w:trPr>
          <w:trHeight w:val="27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8644B7F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352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AB11642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352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6AFDAFC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5370DCDF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ule 3</w:t>
            </w:r>
          </w:p>
        </w:tc>
      </w:tr>
      <w:tr w:rsidR="00D734E5" w:rsidRPr="00CD7A99" w14:paraId="6FC4179F" w14:textId="77777777" w:rsidTr="00235145">
        <w:trPr>
          <w:trHeight w:val="27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5E5CCCB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320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BEE6EEC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320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5223225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loroflexi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7BEA8A2F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ule 3</w:t>
            </w:r>
          </w:p>
        </w:tc>
      </w:tr>
      <w:tr w:rsidR="00D734E5" w:rsidRPr="00CD7A99" w14:paraId="09987AB8" w14:textId="77777777" w:rsidTr="00235145">
        <w:trPr>
          <w:trHeight w:val="27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0CB13FD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332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9CABA0A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332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14FBF0B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3B60BF52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ule 3</w:t>
            </w:r>
          </w:p>
        </w:tc>
      </w:tr>
      <w:tr w:rsidR="00D734E5" w:rsidRPr="00CD7A99" w14:paraId="2D5945EF" w14:textId="77777777" w:rsidTr="00235145">
        <w:trPr>
          <w:trHeight w:val="27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9A894B9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2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35E59AC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2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5A2D482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72BF3B77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ule 2</w:t>
            </w:r>
          </w:p>
        </w:tc>
      </w:tr>
      <w:tr w:rsidR="00D734E5" w:rsidRPr="00CD7A99" w14:paraId="4851E544" w14:textId="77777777" w:rsidTr="00235145">
        <w:trPr>
          <w:trHeight w:val="27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4DCA57C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340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FC560B6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340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21BF7B7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45FAF9E7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ule 1</w:t>
            </w:r>
          </w:p>
        </w:tc>
      </w:tr>
      <w:tr w:rsidR="00D734E5" w:rsidRPr="00CD7A99" w14:paraId="60FC79F6" w14:textId="77777777" w:rsidTr="00235145">
        <w:trPr>
          <w:trHeight w:val="27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8D52D16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153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52F4E20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153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2D5171D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33E4862F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ule 2</w:t>
            </w:r>
          </w:p>
        </w:tc>
      </w:tr>
      <w:tr w:rsidR="00D734E5" w:rsidRPr="00CD7A99" w14:paraId="3B1AC7CB" w14:textId="77777777" w:rsidTr="00235145">
        <w:trPr>
          <w:trHeight w:val="27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0DFB7BF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208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198EB03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208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27C96A6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idobacteria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10AC3FDD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ule 2</w:t>
            </w:r>
          </w:p>
        </w:tc>
      </w:tr>
      <w:tr w:rsidR="00D734E5" w:rsidRPr="00CD7A99" w14:paraId="66D4E3C4" w14:textId="77777777" w:rsidTr="00235145">
        <w:trPr>
          <w:trHeight w:val="27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D6F8DAB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94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B9A8136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94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15BAEE9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7552069E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ule 2</w:t>
            </w:r>
          </w:p>
        </w:tc>
      </w:tr>
      <w:tr w:rsidR="00D734E5" w:rsidRPr="00CD7A99" w14:paraId="11E6D761" w14:textId="77777777" w:rsidTr="00235145">
        <w:trPr>
          <w:trHeight w:val="27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032C686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16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6F6C0E0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16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351FBB6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3B3240A5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s</w:t>
            </w:r>
          </w:p>
        </w:tc>
      </w:tr>
      <w:tr w:rsidR="00D734E5" w:rsidRPr="00CD7A99" w14:paraId="40B170AC" w14:textId="77777777" w:rsidTr="00235145">
        <w:trPr>
          <w:trHeight w:val="27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FE16B1E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238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5D757A8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238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14AA83E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inobacteria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78250EB0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s</w:t>
            </w:r>
          </w:p>
        </w:tc>
      </w:tr>
      <w:tr w:rsidR="00D734E5" w:rsidRPr="00CD7A99" w14:paraId="498632AF" w14:textId="77777777" w:rsidTr="00235145">
        <w:trPr>
          <w:trHeight w:val="27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23C3E56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OTU218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C3070DE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218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9669F6F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30FF344D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s</w:t>
            </w:r>
          </w:p>
        </w:tc>
      </w:tr>
      <w:tr w:rsidR="00D734E5" w:rsidRPr="00CD7A99" w14:paraId="6A237D06" w14:textId="77777777" w:rsidTr="00235145">
        <w:trPr>
          <w:trHeight w:val="27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C532CB4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219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DE6DA05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219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C46C97B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inobacteria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42AC6174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ule 3</w:t>
            </w:r>
          </w:p>
        </w:tc>
      </w:tr>
      <w:tr w:rsidR="00D734E5" w:rsidRPr="00CD7A99" w14:paraId="567DD037" w14:textId="77777777" w:rsidTr="00235145">
        <w:trPr>
          <w:trHeight w:val="27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E803FDF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277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91F2F0B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277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C5C9B87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17C75E6A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ule 1</w:t>
            </w:r>
          </w:p>
        </w:tc>
      </w:tr>
      <w:tr w:rsidR="00D734E5" w:rsidRPr="00CD7A99" w14:paraId="62F29E1D" w14:textId="77777777" w:rsidTr="00235145">
        <w:trPr>
          <w:trHeight w:val="27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3A9A14D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218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D9DE037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218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CAF5E44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cteroidetes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6EC0510F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s</w:t>
            </w:r>
          </w:p>
        </w:tc>
      </w:tr>
      <w:tr w:rsidR="00D734E5" w:rsidRPr="00CD7A99" w14:paraId="18749348" w14:textId="77777777" w:rsidTr="00235145">
        <w:trPr>
          <w:trHeight w:val="27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0A8AD82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39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2150814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39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BE3B56A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cteroidetes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19B38EA8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s</w:t>
            </w:r>
          </w:p>
        </w:tc>
      </w:tr>
      <w:tr w:rsidR="00D734E5" w:rsidRPr="00CD7A99" w14:paraId="2FF57F6E" w14:textId="77777777" w:rsidTr="00235145">
        <w:trPr>
          <w:trHeight w:val="27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B42F93D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206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36068F5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206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4A76A01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259A6A87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s</w:t>
            </w:r>
          </w:p>
        </w:tc>
      </w:tr>
      <w:tr w:rsidR="00D734E5" w:rsidRPr="00CD7A99" w14:paraId="091DAE64" w14:textId="77777777" w:rsidTr="00235145">
        <w:trPr>
          <w:trHeight w:val="27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8267640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227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693668A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227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FD1AE8D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inobacteria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7A2218C8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s</w:t>
            </w:r>
          </w:p>
        </w:tc>
      </w:tr>
      <w:tr w:rsidR="00D734E5" w:rsidRPr="00CD7A99" w14:paraId="65582F5F" w14:textId="77777777" w:rsidTr="00235145">
        <w:trPr>
          <w:trHeight w:val="27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2B7DE03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149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2CCEEF4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149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AF80CFD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5917139C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ule 1</w:t>
            </w:r>
          </w:p>
        </w:tc>
      </w:tr>
      <w:tr w:rsidR="00D734E5" w:rsidRPr="00CD7A99" w14:paraId="47F20145" w14:textId="77777777" w:rsidTr="00235145">
        <w:trPr>
          <w:trHeight w:val="27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31E3857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20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9641981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206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03330AC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56DF19EA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s</w:t>
            </w:r>
          </w:p>
        </w:tc>
      </w:tr>
      <w:tr w:rsidR="00D734E5" w:rsidRPr="00CD7A99" w14:paraId="0E5E2420" w14:textId="77777777" w:rsidTr="00235145">
        <w:trPr>
          <w:trHeight w:val="27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A27970C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218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BDA7F2D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218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84DB6B2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inobacteria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786679DE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s</w:t>
            </w:r>
          </w:p>
        </w:tc>
      </w:tr>
      <w:tr w:rsidR="00D734E5" w:rsidRPr="00CD7A99" w14:paraId="0C08A854" w14:textId="77777777" w:rsidTr="00235145">
        <w:trPr>
          <w:trHeight w:val="27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C9C9772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207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E6AD69E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207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3B83BF2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inobacteria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5DE096DE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s</w:t>
            </w:r>
          </w:p>
        </w:tc>
      </w:tr>
      <w:tr w:rsidR="00D734E5" w:rsidRPr="00CD7A99" w14:paraId="1D53EBF3" w14:textId="77777777" w:rsidTr="00235145">
        <w:trPr>
          <w:trHeight w:val="27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32E64A6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211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5D80EBE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211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CBA7215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cteroidetes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07B7480E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s</w:t>
            </w:r>
          </w:p>
        </w:tc>
      </w:tr>
      <w:tr w:rsidR="00D734E5" w:rsidRPr="00CD7A99" w14:paraId="6F9F1013" w14:textId="77777777" w:rsidTr="00235145">
        <w:trPr>
          <w:trHeight w:val="27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78F78DC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239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61C5083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239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7497B18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cteroidetes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390428D4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s</w:t>
            </w:r>
          </w:p>
        </w:tc>
      </w:tr>
      <w:tr w:rsidR="00D734E5" w:rsidRPr="00CD7A99" w14:paraId="253EEE9A" w14:textId="77777777" w:rsidTr="00235145">
        <w:trPr>
          <w:trHeight w:val="27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438988C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245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A40FF36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245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A8B97FA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loroflexi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1852381A" w14:textId="77777777" w:rsidR="00D734E5" w:rsidRPr="00CD7A99" w:rsidRDefault="00D734E5" w:rsidP="00440A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s</w:t>
            </w:r>
          </w:p>
        </w:tc>
      </w:tr>
    </w:tbl>
    <w:p w14:paraId="4A759954" w14:textId="2874DDD0" w:rsidR="00D734E5" w:rsidRPr="00833BCD" w:rsidRDefault="00833BCD" w:rsidP="005060B9">
      <w:pPr>
        <w:spacing w:line="360" w:lineRule="auto"/>
        <w:rPr>
          <w:rFonts w:ascii="Times New Roman" w:hAnsi="Times New Roman" w:cs="Times New Roman"/>
        </w:rPr>
      </w:pPr>
      <w:r w:rsidRPr="00CD7A99">
        <w:rPr>
          <w:rFonts w:hint="eastAsia"/>
        </w:rPr>
        <w:t xml:space="preserve"> </w:t>
      </w:r>
      <w:r w:rsidRPr="00CD7A99">
        <w:t xml:space="preserve">   </w:t>
      </w:r>
      <w:r w:rsidRPr="00CD7A99">
        <w:rPr>
          <w:rFonts w:ascii="Times New Roman" w:hAnsi="Times New Roman" w:cs="Times New Roman"/>
        </w:rPr>
        <w:t xml:space="preserve">    The other indicates modules with an abundance of less than 2%</w:t>
      </w:r>
    </w:p>
    <w:sectPr w:rsidR="00D734E5" w:rsidRPr="00833BCD" w:rsidSect="00D734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0FB12F" w14:textId="77777777" w:rsidR="00462AEE" w:rsidRDefault="00462AEE" w:rsidP="002054BD">
      <w:r>
        <w:separator/>
      </w:r>
    </w:p>
  </w:endnote>
  <w:endnote w:type="continuationSeparator" w:id="0">
    <w:p w14:paraId="470DCB8F" w14:textId="77777777" w:rsidR="00462AEE" w:rsidRDefault="00462AEE" w:rsidP="002054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 Semilight">
    <w:panose1 w:val="020B0502040204020203"/>
    <w:charset w:val="86"/>
    <w:family w:val="swiss"/>
    <w:pitch w:val="variable"/>
    <w:sig w:usb0="B0000AAF" w:usb1="09DF7CFB" w:usb2="00000012" w:usb3="00000000" w:csb0="003E01BD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0027C5" w14:textId="77777777" w:rsidR="00462AEE" w:rsidRDefault="00462AEE" w:rsidP="002054BD">
      <w:r>
        <w:separator/>
      </w:r>
    </w:p>
  </w:footnote>
  <w:footnote w:type="continuationSeparator" w:id="0">
    <w:p w14:paraId="6F82DA26" w14:textId="77777777" w:rsidR="00462AEE" w:rsidRDefault="00462AEE" w:rsidP="002054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IxtTQ3M7K0MDWwNDJX0lEKTi0uzszPAykwNKkFAG3Bb/EtAAAA"/>
  </w:docVars>
  <w:rsids>
    <w:rsidRoot w:val="00007352"/>
    <w:rsid w:val="00007352"/>
    <w:rsid w:val="00020BE8"/>
    <w:rsid w:val="00075066"/>
    <w:rsid w:val="000E237A"/>
    <w:rsid w:val="000E3772"/>
    <w:rsid w:val="000F5D56"/>
    <w:rsid w:val="00121FD3"/>
    <w:rsid w:val="001435FA"/>
    <w:rsid w:val="00172835"/>
    <w:rsid w:val="00173729"/>
    <w:rsid w:val="001947DA"/>
    <w:rsid w:val="00197080"/>
    <w:rsid w:val="001B4B4B"/>
    <w:rsid w:val="001F7EAB"/>
    <w:rsid w:val="002054BD"/>
    <w:rsid w:val="00222857"/>
    <w:rsid w:val="00224B8A"/>
    <w:rsid w:val="00235145"/>
    <w:rsid w:val="00245012"/>
    <w:rsid w:val="00255C8A"/>
    <w:rsid w:val="002A78AE"/>
    <w:rsid w:val="002E2C10"/>
    <w:rsid w:val="0033717A"/>
    <w:rsid w:val="00365894"/>
    <w:rsid w:val="00391F50"/>
    <w:rsid w:val="003B0F93"/>
    <w:rsid w:val="00440AEE"/>
    <w:rsid w:val="00462AEE"/>
    <w:rsid w:val="005060B9"/>
    <w:rsid w:val="005067B4"/>
    <w:rsid w:val="00511959"/>
    <w:rsid w:val="0054216B"/>
    <w:rsid w:val="005718D2"/>
    <w:rsid w:val="00576435"/>
    <w:rsid w:val="005C1A68"/>
    <w:rsid w:val="005D6D5F"/>
    <w:rsid w:val="00611E8A"/>
    <w:rsid w:val="00620ABD"/>
    <w:rsid w:val="006306AD"/>
    <w:rsid w:val="00632BED"/>
    <w:rsid w:val="0069601E"/>
    <w:rsid w:val="00713873"/>
    <w:rsid w:val="00730C03"/>
    <w:rsid w:val="007536ED"/>
    <w:rsid w:val="00754A0D"/>
    <w:rsid w:val="007A4E5E"/>
    <w:rsid w:val="007D6CAB"/>
    <w:rsid w:val="007F1991"/>
    <w:rsid w:val="007F6335"/>
    <w:rsid w:val="0083012A"/>
    <w:rsid w:val="00833BCD"/>
    <w:rsid w:val="008356E0"/>
    <w:rsid w:val="00845503"/>
    <w:rsid w:val="0086492F"/>
    <w:rsid w:val="00877E0B"/>
    <w:rsid w:val="0089343C"/>
    <w:rsid w:val="008A24DD"/>
    <w:rsid w:val="008F271A"/>
    <w:rsid w:val="00906587"/>
    <w:rsid w:val="00913C25"/>
    <w:rsid w:val="00926229"/>
    <w:rsid w:val="00934112"/>
    <w:rsid w:val="00947DA5"/>
    <w:rsid w:val="00950718"/>
    <w:rsid w:val="009755A0"/>
    <w:rsid w:val="009B297D"/>
    <w:rsid w:val="009C1E6B"/>
    <w:rsid w:val="00A03ACC"/>
    <w:rsid w:val="00A264C8"/>
    <w:rsid w:val="00A9570B"/>
    <w:rsid w:val="00AC2609"/>
    <w:rsid w:val="00AD5D4C"/>
    <w:rsid w:val="00B2181F"/>
    <w:rsid w:val="00B73935"/>
    <w:rsid w:val="00B95DB5"/>
    <w:rsid w:val="00BA7FD0"/>
    <w:rsid w:val="00C05E9A"/>
    <w:rsid w:val="00C53018"/>
    <w:rsid w:val="00C73055"/>
    <w:rsid w:val="00C8557A"/>
    <w:rsid w:val="00CA5224"/>
    <w:rsid w:val="00CC68AB"/>
    <w:rsid w:val="00CD309D"/>
    <w:rsid w:val="00CD4342"/>
    <w:rsid w:val="00CD5882"/>
    <w:rsid w:val="00CD7A99"/>
    <w:rsid w:val="00D17C08"/>
    <w:rsid w:val="00D200BB"/>
    <w:rsid w:val="00D2461C"/>
    <w:rsid w:val="00D33CFB"/>
    <w:rsid w:val="00D71DA5"/>
    <w:rsid w:val="00D734E5"/>
    <w:rsid w:val="00D734F8"/>
    <w:rsid w:val="00DA47B8"/>
    <w:rsid w:val="00DC46F2"/>
    <w:rsid w:val="00DC60E8"/>
    <w:rsid w:val="00DF038A"/>
    <w:rsid w:val="00E15F36"/>
    <w:rsid w:val="00E27DFE"/>
    <w:rsid w:val="00E36151"/>
    <w:rsid w:val="00E75D94"/>
    <w:rsid w:val="00E912C0"/>
    <w:rsid w:val="00F24CDA"/>
    <w:rsid w:val="00F24D5F"/>
    <w:rsid w:val="00F70AF0"/>
    <w:rsid w:val="00F77243"/>
    <w:rsid w:val="00F7775F"/>
    <w:rsid w:val="00F84B35"/>
    <w:rsid w:val="00FA1298"/>
    <w:rsid w:val="00FB28AE"/>
    <w:rsid w:val="00FD2EC0"/>
    <w:rsid w:val="00FD4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EEEFF60"/>
  <w15:chartTrackingRefBased/>
  <w15:docId w15:val="{70379395-F6C8-490B-B8EE-3306C0348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947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54B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54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54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54BD"/>
    <w:rPr>
      <w:sz w:val="18"/>
      <w:szCs w:val="18"/>
    </w:rPr>
  </w:style>
  <w:style w:type="character" w:styleId="a7">
    <w:name w:val="footnote reference"/>
    <w:uiPriority w:val="99"/>
    <w:qFormat/>
    <w:rsid w:val="008F271A"/>
    <w:rPr>
      <w:rFonts w:ascii="Times New Roman" w:eastAsia="Malgun Gothic Semilight" w:hAnsi="Times New Roman" w:cs="Times New Roman"/>
      <w:sz w:val="16"/>
      <w:vertAlign w:val="superscript"/>
    </w:rPr>
  </w:style>
  <w:style w:type="table" w:styleId="a8">
    <w:name w:val="Table Grid"/>
    <w:basedOn w:val="a1"/>
    <w:uiPriority w:val="39"/>
    <w:rsid w:val="00FA12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iPriority w:val="99"/>
    <w:semiHidden/>
    <w:unhideWhenUsed/>
    <w:rsid w:val="00AD5D4C"/>
    <w:rPr>
      <w:color w:val="0026E5"/>
      <w:u w:val="single"/>
    </w:rPr>
  </w:style>
  <w:style w:type="character" w:styleId="aa">
    <w:name w:val="FollowedHyperlink"/>
    <w:basedOn w:val="a0"/>
    <w:uiPriority w:val="99"/>
    <w:semiHidden/>
    <w:unhideWhenUsed/>
    <w:rsid w:val="00AD5D4C"/>
    <w:rPr>
      <w:color w:val="7E1FAD"/>
      <w:u w:val="single"/>
    </w:rPr>
  </w:style>
  <w:style w:type="paragraph" w:customStyle="1" w:styleId="msonormal0">
    <w:name w:val="msonormal"/>
    <w:basedOn w:val="a"/>
    <w:rsid w:val="00AD5D4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AD5D4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AD5D4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66">
    <w:name w:val="xl66"/>
    <w:basedOn w:val="a"/>
    <w:rsid w:val="00877E0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760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1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16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3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8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92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8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2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36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072</Words>
  <Characters>11816</Characters>
  <Application>Microsoft Office Word</Application>
  <DocSecurity>0</DocSecurity>
  <Lines>98</Lines>
  <Paragraphs>27</Paragraphs>
  <ScaleCrop>false</ScaleCrop>
  <Company/>
  <LinksUpToDate>false</LinksUpToDate>
  <CharactersWithSpaces>13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zongxiao</dc:creator>
  <cp:keywords/>
  <dc:description/>
  <cp:lastModifiedBy>zhang zongxiao</cp:lastModifiedBy>
  <cp:revision>2</cp:revision>
  <dcterms:created xsi:type="dcterms:W3CDTF">2025-06-23T11:51:00Z</dcterms:created>
  <dcterms:modified xsi:type="dcterms:W3CDTF">2025-06-23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d7d91f135f47abf2dce2bb7527fc426fda8782e2029b923114864ac7fa726c4</vt:lpwstr>
  </property>
</Properties>
</file>